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96618" w14:textId="77777777" w:rsidR="004A3C3A" w:rsidRDefault="004A3C3A" w:rsidP="004A3C3A">
      <w:r>
        <w:t>/**</w:t>
      </w:r>
    </w:p>
    <w:p w14:paraId="1D6E8F19" w14:textId="77777777" w:rsidR="004A3C3A" w:rsidRDefault="004A3C3A" w:rsidP="004A3C3A">
      <w:r>
        <w:t xml:space="preserve"> * @license</w:t>
      </w:r>
    </w:p>
    <w:p w14:paraId="35746688" w14:textId="77777777" w:rsidR="004A3C3A" w:rsidRDefault="004A3C3A" w:rsidP="004A3C3A">
      <w:r>
        <w:t xml:space="preserve"> * Copyright 2024 Google LLC.</w:t>
      </w:r>
    </w:p>
    <w:p w14:paraId="4D8E4EF0" w14:textId="77777777" w:rsidR="004A3C3A" w:rsidRDefault="004A3C3A" w:rsidP="004A3C3A">
      <w:r>
        <w:t xml:space="preserve"> * SPDX-License-Identifier: Apache-2.0</w:t>
      </w:r>
    </w:p>
    <w:p w14:paraId="67773DBA" w14:textId="77777777" w:rsidR="004A3C3A" w:rsidRDefault="004A3C3A" w:rsidP="004A3C3A">
      <w:r>
        <w:t xml:space="preserve"> */</w:t>
      </w:r>
    </w:p>
    <w:p w14:paraId="64880207" w14:textId="77777777" w:rsidR="004A3C3A" w:rsidRDefault="004A3C3A" w:rsidP="004A3C3A"/>
    <w:p w14:paraId="50C2B13D" w14:textId="77777777" w:rsidR="004A3C3A" w:rsidRDefault="004A3C3A" w:rsidP="004A3C3A">
      <w:r>
        <w:t>// This script selects, filters, aggregates to seasonal means, and extracts</w:t>
      </w:r>
    </w:p>
    <w:p w14:paraId="5816642D" w14:textId="77777777" w:rsidR="004A3C3A" w:rsidRDefault="004A3C3A" w:rsidP="004A3C3A">
      <w:r>
        <w:t>// time series data for chlorophyll-a, sea surface temperature, particulate</w:t>
      </w:r>
    </w:p>
    <w:p w14:paraId="6E0DE537" w14:textId="77777777" w:rsidR="004A3C3A" w:rsidRDefault="004A3C3A" w:rsidP="004A3C3A">
      <w:r>
        <w:t>// organic carbon, normalized fluorescence line height, and PAR for a designated</w:t>
      </w:r>
    </w:p>
    <w:p w14:paraId="261F6B23" w14:textId="77777777" w:rsidR="004A3C3A" w:rsidRDefault="004A3C3A" w:rsidP="004A3C3A">
      <w:r>
        <w:t>// aquaculture field, for a specified time period (2002-2022) using Google</w:t>
      </w:r>
    </w:p>
    <w:p w14:paraId="1E5DF6CF" w14:textId="77777777" w:rsidR="004A3C3A" w:rsidRDefault="004A3C3A" w:rsidP="004A3C3A">
      <w:r>
        <w:t>// Earth Engine. Data is aggregated seasonally within GEE before export.</w:t>
      </w:r>
    </w:p>
    <w:p w14:paraId="15D2158E" w14:textId="77777777" w:rsidR="004A3C3A" w:rsidRDefault="004A3C3A" w:rsidP="004A3C3A"/>
    <w:p w14:paraId="37919E76" w14:textId="77777777" w:rsidR="004A3C3A" w:rsidRDefault="004A3C3A" w:rsidP="004A3C3A">
      <w:r>
        <w:t>// --- USER INPUTS ---</w:t>
      </w:r>
    </w:p>
    <w:p w14:paraId="6878DF58" w14:textId="77777777" w:rsidR="004A3C3A" w:rsidRDefault="004A3C3A" w:rsidP="004A3C3A">
      <w:r>
        <w:t>// Aquaculture Field Geometry (Area with farms)</w:t>
      </w:r>
    </w:p>
    <w:p w14:paraId="001D21F1" w14:textId="77777777" w:rsidR="004A3C3A" w:rsidRDefault="004A3C3A" w:rsidP="004A3C3A">
      <w:r>
        <w:t>var aquacultureField = ee.Geometry.Polygon(</w:t>
      </w:r>
    </w:p>
    <w:p w14:paraId="78ABCE66" w14:textId="77777777" w:rsidR="004A3C3A" w:rsidRDefault="004A3C3A" w:rsidP="004A3C3A">
      <w:r>
        <w:t xml:space="preserve">        [[[26.330499043802753, 38.61144167712446],</w:t>
      </w:r>
    </w:p>
    <w:p w14:paraId="721A1391" w14:textId="77777777" w:rsidR="004A3C3A" w:rsidRDefault="004A3C3A" w:rsidP="004A3C3A">
      <w:r>
        <w:t xml:space="preserve">          [26.330499043802753, 38.574344961161636],</w:t>
      </w:r>
    </w:p>
    <w:p w14:paraId="6D6D9B48" w14:textId="77777777" w:rsidR="004A3C3A" w:rsidRDefault="004A3C3A" w:rsidP="004A3C3A">
      <w:r>
        <w:t xml:space="preserve">          [26.35278499384482, 38.574344961161636],</w:t>
      </w:r>
    </w:p>
    <w:p w14:paraId="20EB11DE" w14:textId="77777777" w:rsidR="004A3C3A" w:rsidRDefault="004A3C3A" w:rsidP="004A3C3A">
      <w:r>
        <w:t xml:space="preserve">          [26.35278499384482, 38.61144167712446]]], null, false);</w:t>
      </w:r>
    </w:p>
    <w:p w14:paraId="75193D19" w14:textId="77777777" w:rsidR="004A3C3A" w:rsidRDefault="004A3C3A" w:rsidP="004A3C3A"/>
    <w:p w14:paraId="6449E4E9" w14:textId="77777777" w:rsidR="004A3C3A" w:rsidRDefault="004A3C3A" w:rsidP="004A3C3A">
      <w:r>
        <w:t>// Define the start and end dates for your time series analysis.</w:t>
      </w:r>
    </w:p>
    <w:p w14:paraId="01DFB02A" w14:textId="77777777" w:rsidR="004A3C3A" w:rsidRDefault="004A3C3A" w:rsidP="004A3C3A">
      <w:r>
        <w:t>var startDate = '2002-07-04'; // MODIS/Aqua starts July 4, 2002</w:t>
      </w:r>
    </w:p>
    <w:p w14:paraId="7D75F5D9" w14:textId="77777777" w:rsidR="004A3C3A" w:rsidRDefault="004A3C3A" w:rsidP="004A3C3A">
      <w:r>
        <w:t>var endDate = '2022-02-28';   // Adjusted to reflect actual data availability</w:t>
      </w:r>
    </w:p>
    <w:p w14:paraId="316587B0" w14:textId="77777777" w:rsidR="004A3C3A" w:rsidRDefault="004A3C3A" w:rsidP="004A3C3A"/>
    <w:p w14:paraId="1F132D1A" w14:textId="77777777" w:rsidR="004A3C3A" w:rsidRDefault="004A3C3A" w:rsidP="004A3C3A">
      <w:r>
        <w:t>// --- DATA SELECTION AND FILTERING ---</w:t>
      </w:r>
    </w:p>
    <w:p w14:paraId="3DB600D5" w14:textId="77777777" w:rsidR="004A3C3A" w:rsidRDefault="004A3C3A" w:rsidP="004A3C3A"/>
    <w:p w14:paraId="0A4AC2AD" w14:textId="77777777" w:rsidR="004A3C3A" w:rsidRDefault="004A3C3A" w:rsidP="004A3C3A">
      <w:r>
        <w:t>// 1. MODIS/Aqua Ocean Color SMI: Standard Mapped Image (L3SMI)</w:t>
      </w:r>
    </w:p>
    <w:p w14:paraId="711B0B69" w14:textId="77777777" w:rsidR="004A3C3A" w:rsidRDefault="004A3C3A" w:rsidP="004A3C3A">
      <w:r>
        <w:t>var modisOceanProducts = ee.ImageCollection('NASA/OCEANDATA/MODIS-Aqua/L3SMI')</w:t>
      </w:r>
    </w:p>
    <w:p w14:paraId="3591AD90" w14:textId="77777777" w:rsidR="004A3C3A" w:rsidRDefault="004A3C3A" w:rsidP="004A3C3A">
      <w:r>
        <w:t xml:space="preserve">    .filterDate(startDate, endDate)</w:t>
      </w:r>
    </w:p>
    <w:p w14:paraId="30BC2EE0" w14:textId="77777777" w:rsidR="004A3C3A" w:rsidRDefault="004A3C3A" w:rsidP="004A3C3A">
      <w:r>
        <w:t xml:space="preserve">    .filterBounds(aquacultureField)</w:t>
      </w:r>
    </w:p>
    <w:p w14:paraId="3E5F1EBE" w14:textId="77777777" w:rsidR="004A3C3A" w:rsidRDefault="004A3C3A" w:rsidP="004A3C3A">
      <w:r>
        <w:t xml:space="preserve">    .select(['chlor_a', 'sst', 'poc', 'nflh']);</w:t>
      </w:r>
    </w:p>
    <w:p w14:paraId="622B30EB" w14:textId="77777777" w:rsidR="004A3C3A" w:rsidRDefault="004A3C3A" w:rsidP="004A3C3A"/>
    <w:p w14:paraId="2E0095AB" w14:textId="77777777" w:rsidR="004A3C3A" w:rsidRDefault="004A3C3A" w:rsidP="004A3C3A">
      <w:r>
        <w:t>// 2. MODIS PAR Data (MCD18C2 - Daily 3-Hour PAR)</w:t>
      </w:r>
    </w:p>
    <w:p w14:paraId="677A82FB" w14:textId="77777777" w:rsidR="004A3C3A" w:rsidRDefault="004A3C3A" w:rsidP="004A3C3A">
      <w:r>
        <w:t>var pARData = ee.ImageCollection('MODIS/061/MCD18C2')</w:t>
      </w:r>
    </w:p>
    <w:p w14:paraId="61FFCA6C" w14:textId="77777777" w:rsidR="004A3C3A" w:rsidRDefault="004A3C3A" w:rsidP="004A3C3A">
      <w:r>
        <w:t xml:space="preserve">    .filterDate(startDate, endDate)</w:t>
      </w:r>
    </w:p>
    <w:p w14:paraId="2D057903" w14:textId="77777777" w:rsidR="004A3C3A" w:rsidRDefault="004A3C3A" w:rsidP="004A3C3A">
      <w:r>
        <w:t xml:space="preserve">    .filterBounds(aquacultureField);</w:t>
      </w:r>
    </w:p>
    <w:p w14:paraId="46003185" w14:textId="77777777" w:rsidR="004A3C3A" w:rsidRDefault="004A3C3A" w:rsidP="004A3C3A"/>
    <w:p w14:paraId="10789575" w14:textId="77777777" w:rsidR="004A3C3A" w:rsidRDefault="004A3C3A" w:rsidP="004A3C3A">
      <w:r>
        <w:t>// Function to calculate daily mean PAR from the 3-hourly data</w:t>
      </w:r>
    </w:p>
    <w:p w14:paraId="7D0A70AF" w14:textId="77777777" w:rsidR="004A3C3A" w:rsidRDefault="004A3C3A" w:rsidP="004A3C3A">
      <w:r>
        <w:t>var calculateDailyPAR = function(image) {</w:t>
      </w:r>
    </w:p>
    <w:p w14:paraId="1491D8D9" w14:textId="77777777" w:rsidR="004A3C3A" w:rsidRDefault="004A3C3A" w:rsidP="004A3C3A">
      <w:r>
        <w:t xml:space="preserve">  // Select all PAR bands</w:t>
      </w:r>
    </w:p>
    <w:p w14:paraId="3A38A645" w14:textId="77777777" w:rsidR="004A3C3A" w:rsidRDefault="004A3C3A" w:rsidP="004A3C3A">
      <w:r>
        <w:t xml:space="preserve">  var parBands = image.select(['GMT_0000_PAR', 'GMT_0300_PAR', 'GMT_0600_PAR', </w:t>
      </w:r>
    </w:p>
    <w:p w14:paraId="2A4F69B4" w14:textId="77777777" w:rsidR="004A3C3A" w:rsidRDefault="004A3C3A" w:rsidP="004A3C3A">
      <w:r>
        <w:t xml:space="preserve">                              'GMT_0900_PAR', 'GMT_1200_PAR', 'GMT_1500_PAR', </w:t>
      </w:r>
    </w:p>
    <w:p w14:paraId="4396E08D" w14:textId="77777777" w:rsidR="004A3C3A" w:rsidRDefault="004A3C3A" w:rsidP="004A3C3A">
      <w:r>
        <w:t xml:space="preserve">                              'GMT_1800_PAR', 'GMT_2100_PAR']);</w:t>
      </w:r>
    </w:p>
    <w:p w14:paraId="0E3169FA" w14:textId="77777777" w:rsidR="004A3C3A" w:rsidRDefault="004A3C3A" w:rsidP="004A3C3A">
      <w:r>
        <w:t xml:space="preserve">  </w:t>
      </w:r>
    </w:p>
    <w:p w14:paraId="18BB4CC0" w14:textId="77777777" w:rsidR="004A3C3A" w:rsidRDefault="004A3C3A" w:rsidP="004A3C3A">
      <w:r>
        <w:t xml:space="preserve">  // Calculate mean across all time steps</w:t>
      </w:r>
    </w:p>
    <w:p w14:paraId="647C2CAD" w14:textId="77777777" w:rsidR="004A3C3A" w:rsidRDefault="004A3C3A" w:rsidP="004A3C3A">
      <w:r>
        <w:t xml:space="preserve">  var dailyMean = parBands.reduce(ee.Reducer.mean()).rename('PAR_Mean');</w:t>
      </w:r>
    </w:p>
    <w:p w14:paraId="0ACADB44" w14:textId="77777777" w:rsidR="004A3C3A" w:rsidRDefault="004A3C3A" w:rsidP="004A3C3A">
      <w:r>
        <w:t xml:space="preserve">  </w:t>
      </w:r>
    </w:p>
    <w:p w14:paraId="234A8131" w14:textId="77777777" w:rsidR="004A3C3A" w:rsidRDefault="004A3C3A" w:rsidP="004A3C3A">
      <w:r>
        <w:t xml:space="preserve">  // Copy properties from original image</w:t>
      </w:r>
    </w:p>
    <w:p w14:paraId="7C4B0532" w14:textId="77777777" w:rsidR="004A3C3A" w:rsidRDefault="004A3C3A" w:rsidP="004A3C3A">
      <w:r>
        <w:t xml:space="preserve">  return image.addBands(dailyMean).copyProperties(image, ['system:time_start']);</w:t>
      </w:r>
    </w:p>
    <w:p w14:paraId="65134B8B" w14:textId="77777777" w:rsidR="004A3C3A" w:rsidRDefault="004A3C3A" w:rsidP="004A3C3A">
      <w:r>
        <w:t>};</w:t>
      </w:r>
    </w:p>
    <w:p w14:paraId="3046016B" w14:textId="77777777" w:rsidR="004A3C3A" w:rsidRDefault="004A3C3A" w:rsidP="004A3C3A"/>
    <w:p w14:paraId="08B12B42" w14:textId="77777777" w:rsidR="004A3C3A" w:rsidRDefault="004A3C3A" w:rsidP="004A3C3A">
      <w:r>
        <w:t>// Calculate daily mean PAR for each image</w:t>
      </w:r>
    </w:p>
    <w:p w14:paraId="0FD53E19" w14:textId="77777777" w:rsidR="004A3C3A" w:rsidRDefault="004A3C3A" w:rsidP="004A3C3A">
      <w:r>
        <w:t>var pARDataDaily = pARData.map(calculateDailyPAR).select(['PAR_Mean']);</w:t>
      </w:r>
    </w:p>
    <w:p w14:paraId="02BC04A0" w14:textId="77777777" w:rsidR="004A3C3A" w:rsidRDefault="004A3C3A" w:rsidP="004A3C3A"/>
    <w:p w14:paraId="020A22CE" w14:textId="77777777" w:rsidR="004A3C3A" w:rsidRDefault="004A3C3A" w:rsidP="004A3C3A">
      <w:r>
        <w:t>// --- PRELIMINARY INSPECTION ---</w:t>
      </w:r>
    </w:p>
    <w:p w14:paraId="59E5E08D" w14:textId="77777777" w:rsidR="004A3C3A" w:rsidRDefault="004A3C3A" w:rsidP="004A3C3A">
      <w:r>
        <w:t>print('Number of MODIS Ocean Product images (daily):', modisOceanProducts.size());</w:t>
      </w:r>
    </w:p>
    <w:p w14:paraId="62E45609" w14:textId="77777777" w:rsidR="004A3C3A" w:rsidRDefault="004A3C3A" w:rsidP="004A3C3A">
      <w:r>
        <w:t>print('Number of PAR images (daily):', pARDataDaily.size());</w:t>
      </w:r>
    </w:p>
    <w:p w14:paraId="6CC58124" w14:textId="77777777" w:rsidR="004A3C3A" w:rsidRDefault="004A3C3A" w:rsidP="004A3C3A"/>
    <w:p w14:paraId="6FF8352A" w14:textId="77777777" w:rsidR="004A3C3A" w:rsidRDefault="004A3C3A" w:rsidP="004A3C3A">
      <w:r>
        <w:t>// Add aquaculture field to the map for visual confirmation.</w:t>
      </w:r>
    </w:p>
    <w:p w14:paraId="201C8C76" w14:textId="77777777" w:rsidR="004A3C3A" w:rsidRDefault="004A3C3A" w:rsidP="004A3C3A">
      <w:r>
        <w:t>Map.centerObject(aquacultureField, 10);</w:t>
      </w:r>
    </w:p>
    <w:p w14:paraId="02455C9E" w14:textId="77777777" w:rsidR="004A3C3A" w:rsidRDefault="004A3C3A" w:rsidP="004A3C3A">
      <w:r>
        <w:t>Map.addLayer(aquacultureField, {color: 'blue'}, 'Aquaculture Field');</w:t>
      </w:r>
    </w:p>
    <w:p w14:paraId="39FED365" w14:textId="77777777" w:rsidR="004A3C3A" w:rsidRDefault="004A3C3A" w:rsidP="004A3C3A"/>
    <w:p w14:paraId="000093CD" w14:textId="77777777" w:rsidR="004A3C3A" w:rsidRDefault="004A3C3A" w:rsidP="004A3C3A">
      <w:r>
        <w:lastRenderedPageBreak/>
        <w:t>// --- SEASONAL AGGREGATION (IMPROVED) ---</w:t>
      </w:r>
    </w:p>
    <w:p w14:paraId="3132DC3E" w14:textId="77777777" w:rsidR="004A3C3A" w:rsidRDefault="004A3C3A" w:rsidP="004A3C3A"/>
    <w:p w14:paraId="0737F5EB" w14:textId="77777777" w:rsidR="004A3C3A" w:rsidRDefault="004A3C3A" w:rsidP="004A3C3A">
      <w:r>
        <w:t>// Get a list of all years in the collection.</w:t>
      </w:r>
    </w:p>
    <w:p w14:paraId="08E1ECE6" w14:textId="77777777" w:rsidR="004A3C3A" w:rsidRDefault="004A3C3A" w:rsidP="004A3C3A">
      <w:r>
        <w:t>var years = ee.List.sequence(2002, 2022);</w:t>
      </w:r>
    </w:p>
    <w:p w14:paraId="5E49F3B1" w14:textId="77777777" w:rsidR="004A3C3A" w:rsidRDefault="004A3C3A" w:rsidP="004A3C3A"/>
    <w:p w14:paraId="5616B9B9" w14:textId="77777777" w:rsidR="004A3C3A" w:rsidRDefault="004A3C3A" w:rsidP="004A3C3A">
      <w:r>
        <w:t>// Define seasons with their corresponding months</w:t>
      </w:r>
    </w:p>
    <w:p w14:paraId="40DFC1AD" w14:textId="77777777" w:rsidR="004A3C3A" w:rsidRDefault="004A3C3A" w:rsidP="004A3C3A">
      <w:r>
        <w:t>var seasons = [</w:t>
      </w:r>
    </w:p>
    <w:p w14:paraId="6315F106" w14:textId="77777777" w:rsidR="004A3C3A" w:rsidRDefault="004A3C3A" w:rsidP="004A3C3A">
      <w:r>
        <w:t xml:space="preserve">  {name: 'Winter', months: [12, 1, 2]},</w:t>
      </w:r>
    </w:p>
    <w:p w14:paraId="5BCC5197" w14:textId="77777777" w:rsidR="004A3C3A" w:rsidRDefault="004A3C3A" w:rsidP="004A3C3A">
      <w:r>
        <w:t xml:space="preserve">  {name: 'Spring', months: [3, 4, 5]},</w:t>
      </w:r>
    </w:p>
    <w:p w14:paraId="4862E299" w14:textId="77777777" w:rsidR="004A3C3A" w:rsidRDefault="004A3C3A" w:rsidP="004A3C3A">
      <w:r>
        <w:t xml:space="preserve">  {name: 'Summer', months: [6, 7, 8]},</w:t>
      </w:r>
    </w:p>
    <w:p w14:paraId="149BF222" w14:textId="77777777" w:rsidR="004A3C3A" w:rsidRDefault="004A3C3A" w:rsidP="004A3C3A">
      <w:r>
        <w:t xml:space="preserve">  {name: 'Autumn', months: [9, 10, 11]}</w:t>
      </w:r>
    </w:p>
    <w:p w14:paraId="3DA4C111" w14:textId="77777777" w:rsidR="004A3C3A" w:rsidRDefault="004A3C3A" w:rsidP="004A3C3A">
      <w:r>
        <w:t>];</w:t>
      </w:r>
    </w:p>
    <w:p w14:paraId="748F8449" w14:textId="77777777" w:rsidR="004A3C3A" w:rsidRDefault="004A3C3A" w:rsidP="004A3C3A"/>
    <w:p w14:paraId="40D2DFED" w14:textId="77777777" w:rsidR="004A3C3A" w:rsidRDefault="004A3C3A" w:rsidP="004A3C3A">
      <w:r>
        <w:t>// Create a function that generates all year-season combinations for Ocean Products</w:t>
      </w:r>
    </w:p>
    <w:p w14:paraId="74E5673A" w14:textId="77777777" w:rsidR="004A3C3A" w:rsidRDefault="004A3C3A" w:rsidP="004A3C3A">
      <w:r>
        <w:t>var createSeasonalComposites = function() {</w:t>
      </w:r>
    </w:p>
    <w:p w14:paraId="1FB61E00" w14:textId="77777777" w:rsidR="004A3C3A" w:rsidRDefault="004A3C3A" w:rsidP="004A3C3A">
      <w:r>
        <w:t xml:space="preserve">  var yearSeasonPairs = [];</w:t>
      </w:r>
    </w:p>
    <w:p w14:paraId="28A99847" w14:textId="77777777" w:rsidR="004A3C3A" w:rsidRDefault="004A3C3A" w:rsidP="004A3C3A">
      <w:r>
        <w:t xml:space="preserve">  </w:t>
      </w:r>
    </w:p>
    <w:p w14:paraId="0D43B111" w14:textId="77777777" w:rsidR="004A3C3A" w:rsidRDefault="004A3C3A" w:rsidP="004A3C3A">
      <w:r>
        <w:t xml:space="preserve">  // Create all year-season combinations</w:t>
      </w:r>
    </w:p>
    <w:p w14:paraId="78EC8169" w14:textId="77777777" w:rsidR="004A3C3A" w:rsidRDefault="004A3C3A" w:rsidP="004A3C3A">
      <w:r>
        <w:t xml:space="preserve">  for (var year = 2002; year &lt;= 2022; year++) {</w:t>
      </w:r>
    </w:p>
    <w:p w14:paraId="242D87BE" w14:textId="77777777" w:rsidR="004A3C3A" w:rsidRDefault="004A3C3A" w:rsidP="004A3C3A">
      <w:r>
        <w:t xml:space="preserve">    for (var i = 0; i &lt; seasons.length; i++) {</w:t>
      </w:r>
    </w:p>
    <w:p w14:paraId="01BD3B66" w14:textId="77777777" w:rsidR="004A3C3A" w:rsidRDefault="004A3C3A" w:rsidP="004A3C3A">
      <w:r>
        <w:t xml:space="preserve">      yearSeasonPairs.push({</w:t>
      </w:r>
    </w:p>
    <w:p w14:paraId="539C7472" w14:textId="77777777" w:rsidR="004A3C3A" w:rsidRDefault="004A3C3A" w:rsidP="004A3C3A">
      <w:r>
        <w:t xml:space="preserve">        year: year,</w:t>
      </w:r>
    </w:p>
    <w:p w14:paraId="342C22B1" w14:textId="77777777" w:rsidR="004A3C3A" w:rsidRDefault="004A3C3A" w:rsidP="004A3C3A">
      <w:r>
        <w:t xml:space="preserve">        season: seasons[i]</w:t>
      </w:r>
    </w:p>
    <w:p w14:paraId="1C3BB2A6" w14:textId="77777777" w:rsidR="004A3C3A" w:rsidRDefault="004A3C3A" w:rsidP="004A3C3A">
      <w:r>
        <w:t xml:space="preserve">      });</w:t>
      </w:r>
    </w:p>
    <w:p w14:paraId="394155AF" w14:textId="77777777" w:rsidR="004A3C3A" w:rsidRDefault="004A3C3A" w:rsidP="004A3C3A">
      <w:r>
        <w:t xml:space="preserve">    }</w:t>
      </w:r>
    </w:p>
    <w:p w14:paraId="1A80EA13" w14:textId="77777777" w:rsidR="004A3C3A" w:rsidRDefault="004A3C3A" w:rsidP="004A3C3A">
      <w:r>
        <w:t xml:space="preserve">  }</w:t>
      </w:r>
    </w:p>
    <w:p w14:paraId="5EA0AA06" w14:textId="77777777" w:rsidR="004A3C3A" w:rsidRDefault="004A3C3A" w:rsidP="004A3C3A">
      <w:r>
        <w:t xml:space="preserve">  </w:t>
      </w:r>
    </w:p>
    <w:p w14:paraId="54A7A130" w14:textId="77777777" w:rsidR="004A3C3A" w:rsidRDefault="004A3C3A" w:rsidP="004A3C3A">
      <w:r>
        <w:t xml:space="preserve">  // Convert to server-side processing</w:t>
      </w:r>
    </w:p>
    <w:p w14:paraId="3DDF95B0" w14:textId="77777777" w:rsidR="004A3C3A" w:rsidRDefault="004A3C3A" w:rsidP="004A3C3A">
      <w:r>
        <w:t xml:space="preserve">  var allImages = yearSeasonPairs.map(function(pair) {</w:t>
      </w:r>
    </w:p>
    <w:p w14:paraId="457E6651" w14:textId="77777777" w:rsidR="004A3C3A" w:rsidRDefault="004A3C3A" w:rsidP="004A3C3A">
      <w:r>
        <w:t xml:space="preserve">    var year = pair.year;</w:t>
      </w:r>
    </w:p>
    <w:p w14:paraId="1D28020D" w14:textId="77777777" w:rsidR="004A3C3A" w:rsidRDefault="004A3C3A" w:rsidP="004A3C3A">
      <w:r>
        <w:t xml:space="preserve">    var season = pair.season;</w:t>
      </w:r>
    </w:p>
    <w:p w14:paraId="22E37149" w14:textId="77777777" w:rsidR="004A3C3A" w:rsidRDefault="004A3C3A" w:rsidP="004A3C3A">
      <w:r>
        <w:lastRenderedPageBreak/>
        <w:t xml:space="preserve">    var seasonName = season.name;</w:t>
      </w:r>
    </w:p>
    <w:p w14:paraId="0A7DB8B7" w14:textId="77777777" w:rsidR="004A3C3A" w:rsidRDefault="004A3C3A" w:rsidP="004A3C3A">
      <w:r>
        <w:t xml:space="preserve">    var months = season.months;</w:t>
      </w:r>
    </w:p>
    <w:p w14:paraId="14240AFE" w14:textId="77777777" w:rsidR="004A3C3A" w:rsidRDefault="004A3C3A" w:rsidP="004A3C3A">
      <w:r>
        <w:t xml:space="preserve">    </w:t>
      </w:r>
    </w:p>
    <w:p w14:paraId="45C662D4" w14:textId="77777777" w:rsidR="004A3C3A" w:rsidRDefault="004A3C3A" w:rsidP="004A3C3A">
      <w:r>
        <w:t xml:space="preserve">    var yearCollection = modisOceanProducts.filter(ee.Filter.calendarRange(year, year, 'year'));</w:t>
      </w:r>
    </w:p>
    <w:p w14:paraId="66CA2D77" w14:textId="77777777" w:rsidR="004A3C3A" w:rsidRDefault="004A3C3A" w:rsidP="004A3C3A">
      <w:r>
        <w:t xml:space="preserve">    </w:t>
      </w:r>
    </w:p>
    <w:p w14:paraId="753F0EE3" w14:textId="77777777" w:rsidR="004A3C3A" w:rsidRDefault="004A3C3A" w:rsidP="004A3C3A">
      <w:r>
        <w:t xml:space="preserve">    // Handle winter months that span across years</w:t>
      </w:r>
    </w:p>
    <w:p w14:paraId="0F2B0072" w14:textId="77777777" w:rsidR="004A3C3A" w:rsidRDefault="004A3C3A" w:rsidP="004A3C3A">
      <w:r>
        <w:t xml:space="preserve">    var seasonCollection;</w:t>
      </w:r>
    </w:p>
    <w:p w14:paraId="7FBCD121" w14:textId="77777777" w:rsidR="004A3C3A" w:rsidRDefault="004A3C3A" w:rsidP="004A3C3A">
      <w:r>
        <w:t xml:space="preserve">    if (seasonName === 'Winter') {</w:t>
      </w:r>
    </w:p>
    <w:p w14:paraId="09AFD647" w14:textId="77777777" w:rsidR="004A3C3A" w:rsidRDefault="004A3C3A" w:rsidP="004A3C3A">
      <w:r>
        <w:t xml:space="preserve">      // For winter, we need December of previous year and Jan-Feb of current year</w:t>
      </w:r>
    </w:p>
    <w:p w14:paraId="39BC1BDD" w14:textId="77777777" w:rsidR="004A3C3A" w:rsidRDefault="004A3C3A" w:rsidP="004A3C3A">
      <w:r>
        <w:t xml:space="preserve">      var prevDecember = modisOceanProducts</w:t>
      </w:r>
    </w:p>
    <w:p w14:paraId="0085BE5D" w14:textId="77777777" w:rsidR="004A3C3A" w:rsidRDefault="004A3C3A" w:rsidP="004A3C3A">
      <w:r>
        <w:t xml:space="preserve">        .filter(ee.Filter.calendarRange(year - 1, year - 1, 'year'))</w:t>
      </w:r>
    </w:p>
    <w:p w14:paraId="25E4976E" w14:textId="77777777" w:rsidR="004A3C3A" w:rsidRDefault="004A3C3A" w:rsidP="004A3C3A">
      <w:r>
        <w:t xml:space="preserve">        .filter(ee.Filter.calendarRange(12, 12, 'month'));</w:t>
      </w:r>
    </w:p>
    <w:p w14:paraId="4D921FCB" w14:textId="77777777" w:rsidR="004A3C3A" w:rsidRDefault="004A3C3A" w:rsidP="004A3C3A">
      <w:r>
        <w:t xml:space="preserve">      var currentJanFeb = yearCollection</w:t>
      </w:r>
    </w:p>
    <w:p w14:paraId="79DA8300" w14:textId="77777777" w:rsidR="004A3C3A" w:rsidRDefault="004A3C3A" w:rsidP="004A3C3A">
      <w:r>
        <w:t xml:space="preserve">        .filter(ee.Filter.calendarRange(1, 2, 'month'));</w:t>
      </w:r>
    </w:p>
    <w:p w14:paraId="4EE08DD6" w14:textId="77777777" w:rsidR="004A3C3A" w:rsidRDefault="004A3C3A" w:rsidP="004A3C3A">
      <w:r>
        <w:t xml:space="preserve">      seasonCollection = prevDecember.merge(currentJanFeb);</w:t>
      </w:r>
    </w:p>
    <w:p w14:paraId="17AE27E1" w14:textId="77777777" w:rsidR="004A3C3A" w:rsidRDefault="004A3C3A" w:rsidP="004A3C3A">
      <w:r>
        <w:t xml:space="preserve">    } else {</w:t>
      </w:r>
    </w:p>
    <w:p w14:paraId="0F3CB41D" w14:textId="77777777" w:rsidR="004A3C3A" w:rsidRDefault="004A3C3A" w:rsidP="004A3C3A">
      <w:r>
        <w:t xml:space="preserve">      seasonCollection = yearCollection</w:t>
      </w:r>
    </w:p>
    <w:p w14:paraId="26D67A0E" w14:textId="77777777" w:rsidR="004A3C3A" w:rsidRDefault="004A3C3A" w:rsidP="004A3C3A">
      <w:r>
        <w:t xml:space="preserve">        .filter(ee.Filter.calendarRange(months[0], months[months.length-1], 'month'));</w:t>
      </w:r>
    </w:p>
    <w:p w14:paraId="0D15236F" w14:textId="77777777" w:rsidR="004A3C3A" w:rsidRDefault="004A3C3A" w:rsidP="004A3C3A">
      <w:r>
        <w:t xml:space="preserve">    }</w:t>
      </w:r>
    </w:p>
    <w:p w14:paraId="7EFD2393" w14:textId="77777777" w:rsidR="004A3C3A" w:rsidRDefault="004A3C3A" w:rsidP="004A3C3A">
      <w:r>
        <w:t xml:space="preserve">    </w:t>
      </w:r>
    </w:p>
    <w:p w14:paraId="504ABED4" w14:textId="77777777" w:rsidR="004A3C3A" w:rsidRDefault="004A3C3A" w:rsidP="004A3C3A">
      <w:r>
        <w:t xml:space="preserve">    // Calculate mean if we have data, otherwise return null image</w:t>
      </w:r>
    </w:p>
    <w:p w14:paraId="5E87B1BE" w14:textId="77777777" w:rsidR="004A3C3A" w:rsidRDefault="004A3C3A" w:rsidP="004A3C3A">
      <w:r>
        <w:t xml:space="preserve">    var composite = ee.Algorithms.If(</w:t>
      </w:r>
    </w:p>
    <w:p w14:paraId="16BAA0FD" w14:textId="77777777" w:rsidR="004A3C3A" w:rsidRDefault="004A3C3A" w:rsidP="004A3C3A">
      <w:r>
        <w:t xml:space="preserve">      seasonCollection.size().gt(0),</w:t>
      </w:r>
    </w:p>
    <w:p w14:paraId="10BED105" w14:textId="77777777" w:rsidR="004A3C3A" w:rsidRDefault="004A3C3A" w:rsidP="004A3C3A">
      <w:r>
        <w:t xml:space="preserve">      seasonCollection.mean().set({</w:t>
      </w:r>
    </w:p>
    <w:p w14:paraId="03656EC2" w14:textId="77777777" w:rsidR="004A3C3A" w:rsidRDefault="004A3C3A" w:rsidP="004A3C3A">
      <w:r>
        <w:t xml:space="preserve">        'year': year,</w:t>
      </w:r>
    </w:p>
    <w:p w14:paraId="6556B5F5" w14:textId="77777777" w:rsidR="004A3C3A" w:rsidRDefault="004A3C3A" w:rsidP="004A3C3A">
      <w:r>
        <w:t xml:space="preserve">        'season': seasonName,</w:t>
      </w:r>
    </w:p>
    <w:p w14:paraId="4A8F5BA9" w14:textId="77777777" w:rsidR="004A3C3A" w:rsidRDefault="004A3C3A" w:rsidP="004A3C3A">
      <w:r>
        <w:t xml:space="preserve">        'system:time_start': ee.Date.fromYMD(year, months[0], 1).millis(),</w:t>
      </w:r>
    </w:p>
    <w:p w14:paraId="78BC2C32" w14:textId="77777777" w:rsidR="004A3C3A" w:rsidRDefault="004A3C3A" w:rsidP="004A3C3A">
      <w:r>
        <w:t xml:space="preserve">        'image_count': seasonCollection.size()</w:t>
      </w:r>
    </w:p>
    <w:p w14:paraId="65F87724" w14:textId="77777777" w:rsidR="004A3C3A" w:rsidRDefault="004A3C3A" w:rsidP="004A3C3A">
      <w:r>
        <w:t xml:space="preserve">      }),</w:t>
      </w:r>
    </w:p>
    <w:p w14:paraId="07FF9F63" w14:textId="77777777" w:rsidR="004A3C3A" w:rsidRDefault="004A3C3A" w:rsidP="004A3C3A">
      <w:r>
        <w:t xml:space="preserve">      ee.Image([</w:t>
      </w:r>
    </w:p>
    <w:p w14:paraId="74923D61" w14:textId="77777777" w:rsidR="004A3C3A" w:rsidRDefault="004A3C3A" w:rsidP="004A3C3A">
      <w:r>
        <w:t xml:space="preserve">        ee.Image.constant(-9999).rename('chlor_a'),</w:t>
      </w:r>
    </w:p>
    <w:p w14:paraId="294996B8" w14:textId="77777777" w:rsidR="004A3C3A" w:rsidRDefault="004A3C3A" w:rsidP="004A3C3A">
      <w:r>
        <w:lastRenderedPageBreak/>
        <w:t xml:space="preserve">        ee.Image.constant(-9999).rename('sst'),</w:t>
      </w:r>
    </w:p>
    <w:p w14:paraId="0727DAA7" w14:textId="77777777" w:rsidR="004A3C3A" w:rsidRDefault="004A3C3A" w:rsidP="004A3C3A">
      <w:r>
        <w:t xml:space="preserve">        ee.Image.constant(-9999).rename('poc'),</w:t>
      </w:r>
    </w:p>
    <w:p w14:paraId="1EFBE8ED" w14:textId="77777777" w:rsidR="004A3C3A" w:rsidRDefault="004A3C3A" w:rsidP="004A3C3A">
      <w:r>
        <w:t xml:space="preserve">        ee.Image.constant(-9999).rename('nflh')</w:t>
      </w:r>
    </w:p>
    <w:p w14:paraId="41237EAD" w14:textId="77777777" w:rsidR="004A3C3A" w:rsidRDefault="004A3C3A" w:rsidP="004A3C3A">
      <w:r>
        <w:t xml:space="preserve">      ]).set({</w:t>
      </w:r>
    </w:p>
    <w:p w14:paraId="09BF7DA1" w14:textId="77777777" w:rsidR="004A3C3A" w:rsidRDefault="004A3C3A" w:rsidP="004A3C3A">
      <w:r>
        <w:t xml:space="preserve">        'year': year,</w:t>
      </w:r>
    </w:p>
    <w:p w14:paraId="1243479B" w14:textId="77777777" w:rsidR="004A3C3A" w:rsidRDefault="004A3C3A" w:rsidP="004A3C3A">
      <w:r>
        <w:t xml:space="preserve">        'season': seasonName,</w:t>
      </w:r>
    </w:p>
    <w:p w14:paraId="3A1ECF0A" w14:textId="77777777" w:rsidR="004A3C3A" w:rsidRDefault="004A3C3A" w:rsidP="004A3C3A">
      <w:r>
        <w:t xml:space="preserve">        'system:time_start': ee.Date.fromYMD(year, months[0], 1).millis(),</w:t>
      </w:r>
    </w:p>
    <w:p w14:paraId="4AF98248" w14:textId="77777777" w:rsidR="004A3C3A" w:rsidRDefault="004A3C3A" w:rsidP="004A3C3A">
      <w:r>
        <w:t xml:space="preserve">        'image_count': 0</w:t>
      </w:r>
    </w:p>
    <w:p w14:paraId="6107E137" w14:textId="77777777" w:rsidR="004A3C3A" w:rsidRDefault="004A3C3A" w:rsidP="004A3C3A">
      <w:r>
        <w:t xml:space="preserve">      })</w:t>
      </w:r>
    </w:p>
    <w:p w14:paraId="0657EBC0" w14:textId="77777777" w:rsidR="004A3C3A" w:rsidRDefault="004A3C3A" w:rsidP="004A3C3A">
      <w:r>
        <w:t xml:space="preserve">    );</w:t>
      </w:r>
    </w:p>
    <w:p w14:paraId="75FBE662" w14:textId="77777777" w:rsidR="004A3C3A" w:rsidRDefault="004A3C3A" w:rsidP="004A3C3A">
      <w:r>
        <w:t xml:space="preserve">    </w:t>
      </w:r>
    </w:p>
    <w:p w14:paraId="5BC2424C" w14:textId="77777777" w:rsidR="004A3C3A" w:rsidRDefault="004A3C3A" w:rsidP="004A3C3A">
      <w:r>
        <w:t xml:space="preserve">    return ee.Image(composite);</w:t>
      </w:r>
    </w:p>
    <w:p w14:paraId="467651D3" w14:textId="77777777" w:rsidR="004A3C3A" w:rsidRDefault="004A3C3A" w:rsidP="004A3C3A">
      <w:r>
        <w:t xml:space="preserve">  });</w:t>
      </w:r>
    </w:p>
    <w:p w14:paraId="442DDAED" w14:textId="77777777" w:rsidR="004A3C3A" w:rsidRDefault="004A3C3A" w:rsidP="004A3C3A">
      <w:r>
        <w:t xml:space="preserve">  </w:t>
      </w:r>
    </w:p>
    <w:p w14:paraId="2E3496AE" w14:textId="77777777" w:rsidR="004A3C3A" w:rsidRDefault="004A3C3A" w:rsidP="004A3C3A">
      <w:r>
        <w:t xml:space="preserve">  return ee.ImageCollection(allImages);</w:t>
      </w:r>
    </w:p>
    <w:p w14:paraId="32857039" w14:textId="77777777" w:rsidR="004A3C3A" w:rsidRDefault="004A3C3A" w:rsidP="004A3C3A">
      <w:r>
        <w:t>};</w:t>
      </w:r>
    </w:p>
    <w:p w14:paraId="442EFA79" w14:textId="77777777" w:rsidR="004A3C3A" w:rsidRDefault="004A3C3A" w:rsidP="004A3C3A"/>
    <w:p w14:paraId="594BBD89" w14:textId="77777777" w:rsidR="004A3C3A" w:rsidRDefault="004A3C3A" w:rsidP="004A3C3A">
      <w:r>
        <w:t>// Create a function for PAR seasonal composites</w:t>
      </w:r>
    </w:p>
    <w:p w14:paraId="49B318D8" w14:textId="77777777" w:rsidR="004A3C3A" w:rsidRDefault="004A3C3A" w:rsidP="004A3C3A">
      <w:r>
        <w:t>var createPARSeasonalComposites = function() {</w:t>
      </w:r>
    </w:p>
    <w:p w14:paraId="76CCFBC5" w14:textId="77777777" w:rsidR="004A3C3A" w:rsidRDefault="004A3C3A" w:rsidP="004A3C3A">
      <w:r>
        <w:t xml:space="preserve">  var yearSeasonPairs = [];</w:t>
      </w:r>
    </w:p>
    <w:p w14:paraId="30E3A496" w14:textId="77777777" w:rsidR="004A3C3A" w:rsidRDefault="004A3C3A" w:rsidP="004A3C3A">
      <w:r>
        <w:t xml:space="preserve">  </w:t>
      </w:r>
    </w:p>
    <w:p w14:paraId="282DD740" w14:textId="77777777" w:rsidR="004A3C3A" w:rsidRDefault="004A3C3A" w:rsidP="004A3C3A">
      <w:r>
        <w:t xml:space="preserve">  // Create all year-season combinations</w:t>
      </w:r>
    </w:p>
    <w:p w14:paraId="01A7740B" w14:textId="77777777" w:rsidR="004A3C3A" w:rsidRDefault="004A3C3A" w:rsidP="004A3C3A">
      <w:r>
        <w:t xml:space="preserve">  for (var year = 2002; year &lt;= 2022; year++) {</w:t>
      </w:r>
    </w:p>
    <w:p w14:paraId="101B698B" w14:textId="77777777" w:rsidR="004A3C3A" w:rsidRDefault="004A3C3A" w:rsidP="004A3C3A">
      <w:r>
        <w:t xml:space="preserve">    for (var i = 0; i &lt; seasons.length; i++) {</w:t>
      </w:r>
    </w:p>
    <w:p w14:paraId="06ACBF09" w14:textId="77777777" w:rsidR="004A3C3A" w:rsidRDefault="004A3C3A" w:rsidP="004A3C3A">
      <w:r>
        <w:t xml:space="preserve">      yearSeasonPairs.push({</w:t>
      </w:r>
    </w:p>
    <w:p w14:paraId="2C296A77" w14:textId="77777777" w:rsidR="004A3C3A" w:rsidRDefault="004A3C3A" w:rsidP="004A3C3A">
      <w:r>
        <w:t xml:space="preserve">        year: year,</w:t>
      </w:r>
    </w:p>
    <w:p w14:paraId="4BE61D2D" w14:textId="77777777" w:rsidR="004A3C3A" w:rsidRDefault="004A3C3A" w:rsidP="004A3C3A">
      <w:r>
        <w:t xml:space="preserve">        season: seasons[i]</w:t>
      </w:r>
    </w:p>
    <w:p w14:paraId="55FA238C" w14:textId="77777777" w:rsidR="004A3C3A" w:rsidRDefault="004A3C3A" w:rsidP="004A3C3A">
      <w:r>
        <w:t xml:space="preserve">      });</w:t>
      </w:r>
    </w:p>
    <w:p w14:paraId="78328C12" w14:textId="77777777" w:rsidR="004A3C3A" w:rsidRDefault="004A3C3A" w:rsidP="004A3C3A">
      <w:r>
        <w:t xml:space="preserve">    }</w:t>
      </w:r>
    </w:p>
    <w:p w14:paraId="4634830D" w14:textId="77777777" w:rsidR="004A3C3A" w:rsidRDefault="004A3C3A" w:rsidP="004A3C3A">
      <w:r>
        <w:t xml:space="preserve">  }</w:t>
      </w:r>
    </w:p>
    <w:p w14:paraId="679474F1" w14:textId="77777777" w:rsidR="004A3C3A" w:rsidRDefault="004A3C3A" w:rsidP="004A3C3A">
      <w:r>
        <w:t xml:space="preserve">  </w:t>
      </w:r>
    </w:p>
    <w:p w14:paraId="45573EFB" w14:textId="77777777" w:rsidR="004A3C3A" w:rsidRDefault="004A3C3A" w:rsidP="004A3C3A">
      <w:r>
        <w:lastRenderedPageBreak/>
        <w:t xml:space="preserve">  // Convert to server-side processing</w:t>
      </w:r>
    </w:p>
    <w:p w14:paraId="3F17FF92" w14:textId="77777777" w:rsidR="004A3C3A" w:rsidRDefault="004A3C3A" w:rsidP="004A3C3A">
      <w:r>
        <w:t xml:space="preserve">  var allPARImages = yearSeasonPairs.map(function(pair) {</w:t>
      </w:r>
    </w:p>
    <w:p w14:paraId="16B45C75" w14:textId="77777777" w:rsidR="004A3C3A" w:rsidRDefault="004A3C3A" w:rsidP="004A3C3A">
      <w:r>
        <w:t xml:space="preserve">    var year = pair.year;</w:t>
      </w:r>
    </w:p>
    <w:p w14:paraId="204BB4DF" w14:textId="77777777" w:rsidR="004A3C3A" w:rsidRDefault="004A3C3A" w:rsidP="004A3C3A">
      <w:r>
        <w:t xml:space="preserve">    var season = pair.season;</w:t>
      </w:r>
    </w:p>
    <w:p w14:paraId="1366839D" w14:textId="77777777" w:rsidR="004A3C3A" w:rsidRDefault="004A3C3A" w:rsidP="004A3C3A">
      <w:r>
        <w:t xml:space="preserve">    var seasonName = season.name;</w:t>
      </w:r>
    </w:p>
    <w:p w14:paraId="5ED3E524" w14:textId="77777777" w:rsidR="004A3C3A" w:rsidRDefault="004A3C3A" w:rsidP="004A3C3A">
      <w:r>
        <w:t xml:space="preserve">    var months = season.months;</w:t>
      </w:r>
    </w:p>
    <w:p w14:paraId="020A7E62" w14:textId="77777777" w:rsidR="004A3C3A" w:rsidRDefault="004A3C3A" w:rsidP="004A3C3A">
      <w:r>
        <w:t xml:space="preserve">    </w:t>
      </w:r>
    </w:p>
    <w:p w14:paraId="679F2315" w14:textId="77777777" w:rsidR="004A3C3A" w:rsidRDefault="004A3C3A" w:rsidP="004A3C3A">
      <w:r>
        <w:t xml:space="preserve">    var yearCollection = pARDataDaily.filter(ee.Filter.calendarRange(year, year, 'year'));</w:t>
      </w:r>
    </w:p>
    <w:p w14:paraId="5F11C049" w14:textId="77777777" w:rsidR="004A3C3A" w:rsidRDefault="004A3C3A" w:rsidP="004A3C3A">
      <w:r>
        <w:t xml:space="preserve">    </w:t>
      </w:r>
    </w:p>
    <w:p w14:paraId="470A9154" w14:textId="77777777" w:rsidR="004A3C3A" w:rsidRDefault="004A3C3A" w:rsidP="004A3C3A">
      <w:r>
        <w:t xml:space="preserve">    // Handle winter months that span across years</w:t>
      </w:r>
    </w:p>
    <w:p w14:paraId="7B761110" w14:textId="77777777" w:rsidR="004A3C3A" w:rsidRDefault="004A3C3A" w:rsidP="004A3C3A">
      <w:r>
        <w:t xml:space="preserve">    var seasonCollection;</w:t>
      </w:r>
    </w:p>
    <w:p w14:paraId="7B7992F0" w14:textId="77777777" w:rsidR="004A3C3A" w:rsidRDefault="004A3C3A" w:rsidP="004A3C3A">
      <w:r>
        <w:t xml:space="preserve">    if (seasonName === 'Winter') {</w:t>
      </w:r>
    </w:p>
    <w:p w14:paraId="0206F269" w14:textId="77777777" w:rsidR="004A3C3A" w:rsidRDefault="004A3C3A" w:rsidP="004A3C3A">
      <w:r>
        <w:t xml:space="preserve">      var prevDecember = pARDataDaily</w:t>
      </w:r>
    </w:p>
    <w:p w14:paraId="5F8E44F0" w14:textId="77777777" w:rsidR="004A3C3A" w:rsidRDefault="004A3C3A" w:rsidP="004A3C3A">
      <w:r>
        <w:t xml:space="preserve">        .filter(ee.Filter.calendarRange(year - 1, year - 1, 'year'))</w:t>
      </w:r>
    </w:p>
    <w:p w14:paraId="6FF79E21" w14:textId="77777777" w:rsidR="004A3C3A" w:rsidRDefault="004A3C3A" w:rsidP="004A3C3A">
      <w:r>
        <w:t xml:space="preserve">        .filter(ee.Filter.calendarRange(12, 12, 'month'));</w:t>
      </w:r>
    </w:p>
    <w:p w14:paraId="097A3AE6" w14:textId="77777777" w:rsidR="004A3C3A" w:rsidRDefault="004A3C3A" w:rsidP="004A3C3A">
      <w:r>
        <w:t xml:space="preserve">      var currentJanFeb = yearCollection</w:t>
      </w:r>
    </w:p>
    <w:p w14:paraId="3132340A" w14:textId="77777777" w:rsidR="004A3C3A" w:rsidRDefault="004A3C3A" w:rsidP="004A3C3A">
      <w:r>
        <w:t xml:space="preserve">        .filter(ee.Filter.calendarRange(1, 2, 'month'));</w:t>
      </w:r>
    </w:p>
    <w:p w14:paraId="6E033D18" w14:textId="77777777" w:rsidR="004A3C3A" w:rsidRDefault="004A3C3A" w:rsidP="004A3C3A">
      <w:r>
        <w:t xml:space="preserve">      seasonCollection = prevDecember.merge(currentJanFeb);</w:t>
      </w:r>
    </w:p>
    <w:p w14:paraId="0D4BBD47" w14:textId="77777777" w:rsidR="004A3C3A" w:rsidRDefault="004A3C3A" w:rsidP="004A3C3A">
      <w:r>
        <w:t xml:space="preserve">    } else {</w:t>
      </w:r>
    </w:p>
    <w:p w14:paraId="2DA91480" w14:textId="77777777" w:rsidR="004A3C3A" w:rsidRDefault="004A3C3A" w:rsidP="004A3C3A">
      <w:r>
        <w:t xml:space="preserve">      seasonCollection = yearCollection</w:t>
      </w:r>
    </w:p>
    <w:p w14:paraId="4A8445D2" w14:textId="77777777" w:rsidR="004A3C3A" w:rsidRDefault="004A3C3A" w:rsidP="004A3C3A">
      <w:r>
        <w:t xml:space="preserve">        .filter(ee.Filter.calendarRange(months[0], months[months.length-1], 'month'));</w:t>
      </w:r>
    </w:p>
    <w:p w14:paraId="4F776287" w14:textId="77777777" w:rsidR="004A3C3A" w:rsidRDefault="004A3C3A" w:rsidP="004A3C3A">
      <w:r>
        <w:t xml:space="preserve">    }</w:t>
      </w:r>
    </w:p>
    <w:p w14:paraId="320BBBB2" w14:textId="77777777" w:rsidR="004A3C3A" w:rsidRDefault="004A3C3A" w:rsidP="004A3C3A">
      <w:r>
        <w:t xml:space="preserve">    </w:t>
      </w:r>
    </w:p>
    <w:p w14:paraId="072C6FAA" w14:textId="77777777" w:rsidR="004A3C3A" w:rsidRDefault="004A3C3A" w:rsidP="004A3C3A">
      <w:r>
        <w:t xml:space="preserve">    // Calculate mean if we have data, otherwise return null image</w:t>
      </w:r>
    </w:p>
    <w:p w14:paraId="4EC4719F" w14:textId="77777777" w:rsidR="004A3C3A" w:rsidRDefault="004A3C3A" w:rsidP="004A3C3A">
      <w:r>
        <w:t xml:space="preserve">    var composite = ee.Algorithms.If(</w:t>
      </w:r>
    </w:p>
    <w:p w14:paraId="6147C8B0" w14:textId="77777777" w:rsidR="004A3C3A" w:rsidRDefault="004A3C3A" w:rsidP="004A3C3A">
      <w:r>
        <w:t xml:space="preserve">      seasonCollection.size().gt(0),</w:t>
      </w:r>
    </w:p>
    <w:p w14:paraId="19EADF4E" w14:textId="77777777" w:rsidR="004A3C3A" w:rsidRDefault="004A3C3A" w:rsidP="004A3C3A">
      <w:r>
        <w:t xml:space="preserve">      seasonCollection.mean().set({</w:t>
      </w:r>
    </w:p>
    <w:p w14:paraId="6285853B" w14:textId="77777777" w:rsidR="004A3C3A" w:rsidRDefault="004A3C3A" w:rsidP="004A3C3A">
      <w:r>
        <w:t xml:space="preserve">        'year': year,</w:t>
      </w:r>
    </w:p>
    <w:p w14:paraId="375516BB" w14:textId="77777777" w:rsidR="004A3C3A" w:rsidRDefault="004A3C3A" w:rsidP="004A3C3A">
      <w:r>
        <w:t xml:space="preserve">        'season': seasonName,</w:t>
      </w:r>
    </w:p>
    <w:p w14:paraId="5655C5CB" w14:textId="77777777" w:rsidR="004A3C3A" w:rsidRDefault="004A3C3A" w:rsidP="004A3C3A">
      <w:r>
        <w:t xml:space="preserve">        'system:time_start': ee.Date.fromYMD(year, months[0], 1).millis(),</w:t>
      </w:r>
    </w:p>
    <w:p w14:paraId="3391EFFD" w14:textId="77777777" w:rsidR="004A3C3A" w:rsidRDefault="004A3C3A" w:rsidP="004A3C3A">
      <w:r>
        <w:t xml:space="preserve">        'par_image_count': seasonCollection.size()</w:t>
      </w:r>
    </w:p>
    <w:p w14:paraId="00B07E54" w14:textId="77777777" w:rsidR="004A3C3A" w:rsidRDefault="004A3C3A" w:rsidP="004A3C3A">
      <w:r>
        <w:lastRenderedPageBreak/>
        <w:t xml:space="preserve">      }),</w:t>
      </w:r>
    </w:p>
    <w:p w14:paraId="0DEAFF96" w14:textId="77777777" w:rsidR="004A3C3A" w:rsidRDefault="004A3C3A" w:rsidP="004A3C3A">
      <w:r>
        <w:t xml:space="preserve">      ee.Image([</w:t>
      </w:r>
    </w:p>
    <w:p w14:paraId="0B5BD146" w14:textId="77777777" w:rsidR="004A3C3A" w:rsidRDefault="004A3C3A" w:rsidP="004A3C3A">
      <w:r>
        <w:t xml:space="preserve">        ee.Image.constant(-9999).rename('PAR_Mean')</w:t>
      </w:r>
    </w:p>
    <w:p w14:paraId="5C7816C0" w14:textId="77777777" w:rsidR="004A3C3A" w:rsidRDefault="004A3C3A" w:rsidP="004A3C3A">
      <w:r>
        <w:t xml:space="preserve">      ]).set({</w:t>
      </w:r>
    </w:p>
    <w:p w14:paraId="060D9B4F" w14:textId="77777777" w:rsidR="004A3C3A" w:rsidRDefault="004A3C3A" w:rsidP="004A3C3A">
      <w:r>
        <w:t xml:space="preserve">        'year': year,</w:t>
      </w:r>
    </w:p>
    <w:p w14:paraId="530BCF82" w14:textId="77777777" w:rsidR="004A3C3A" w:rsidRDefault="004A3C3A" w:rsidP="004A3C3A">
      <w:r>
        <w:t xml:space="preserve">        'season': seasonName,</w:t>
      </w:r>
    </w:p>
    <w:p w14:paraId="072495B5" w14:textId="77777777" w:rsidR="004A3C3A" w:rsidRDefault="004A3C3A" w:rsidP="004A3C3A">
      <w:r>
        <w:t xml:space="preserve">        'system:time_start': ee.Date.fromYMD(year, months[0], 1).millis(),</w:t>
      </w:r>
    </w:p>
    <w:p w14:paraId="218FEE50" w14:textId="77777777" w:rsidR="004A3C3A" w:rsidRDefault="004A3C3A" w:rsidP="004A3C3A">
      <w:r>
        <w:t xml:space="preserve">        'par_image_count': 0</w:t>
      </w:r>
    </w:p>
    <w:p w14:paraId="29B63753" w14:textId="77777777" w:rsidR="004A3C3A" w:rsidRDefault="004A3C3A" w:rsidP="004A3C3A">
      <w:r>
        <w:t xml:space="preserve">      })</w:t>
      </w:r>
    </w:p>
    <w:p w14:paraId="4E7530D6" w14:textId="77777777" w:rsidR="004A3C3A" w:rsidRDefault="004A3C3A" w:rsidP="004A3C3A">
      <w:r>
        <w:t xml:space="preserve">    );</w:t>
      </w:r>
    </w:p>
    <w:p w14:paraId="00DF58BD" w14:textId="77777777" w:rsidR="004A3C3A" w:rsidRDefault="004A3C3A" w:rsidP="004A3C3A">
      <w:r>
        <w:t xml:space="preserve">    </w:t>
      </w:r>
    </w:p>
    <w:p w14:paraId="135BF9B8" w14:textId="77777777" w:rsidR="004A3C3A" w:rsidRDefault="004A3C3A" w:rsidP="004A3C3A">
      <w:r>
        <w:t xml:space="preserve">    return ee.Image(composite);</w:t>
      </w:r>
    </w:p>
    <w:p w14:paraId="4A87BE05" w14:textId="77777777" w:rsidR="004A3C3A" w:rsidRDefault="004A3C3A" w:rsidP="004A3C3A">
      <w:r>
        <w:t xml:space="preserve">  });</w:t>
      </w:r>
    </w:p>
    <w:p w14:paraId="5491914E" w14:textId="77777777" w:rsidR="004A3C3A" w:rsidRDefault="004A3C3A" w:rsidP="004A3C3A">
      <w:r>
        <w:t xml:space="preserve">  </w:t>
      </w:r>
    </w:p>
    <w:p w14:paraId="6F804A6E" w14:textId="77777777" w:rsidR="004A3C3A" w:rsidRDefault="004A3C3A" w:rsidP="004A3C3A">
      <w:r>
        <w:t xml:space="preserve">  return ee.ImageCollection(allPARImages);</w:t>
      </w:r>
    </w:p>
    <w:p w14:paraId="27B449C9" w14:textId="77777777" w:rsidR="004A3C3A" w:rsidRDefault="004A3C3A" w:rsidP="004A3C3A">
      <w:r>
        <w:t>};</w:t>
      </w:r>
    </w:p>
    <w:p w14:paraId="4A7F662E" w14:textId="77777777" w:rsidR="004A3C3A" w:rsidRDefault="004A3C3A" w:rsidP="004A3C3A"/>
    <w:p w14:paraId="147FDB77" w14:textId="77777777" w:rsidR="004A3C3A" w:rsidRDefault="004A3C3A" w:rsidP="004A3C3A">
      <w:r>
        <w:t>var allSeasonalComposites = createSeasonalComposites();</w:t>
      </w:r>
    </w:p>
    <w:p w14:paraId="0813152A" w14:textId="77777777" w:rsidR="004A3C3A" w:rsidRDefault="004A3C3A" w:rsidP="004A3C3A">
      <w:r>
        <w:t>var allPARSeasonalComposites = createPARSeasonalComposites();</w:t>
      </w:r>
    </w:p>
    <w:p w14:paraId="5F1F90D2" w14:textId="77777777" w:rsidR="004A3C3A" w:rsidRDefault="004A3C3A" w:rsidP="004A3C3A"/>
    <w:p w14:paraId="5903BAB4" w14:textId="77777777" w:rsidR="004A3C3A" w:rsidRDefault="004A3C3A" w:rsidP="004A3C3A">
      <w:r>
        <w:t>print('Total seasonal composites created:', allSeasonalComposites.size());</w:t>
      </w:r>
    </w:p>
    <w:p w14:paraId="7F1E733D" w14:textId="77777777" w:rsidR="004A3C3A" w:rsidRDefault="004A3C3A" w:rsidP="004A3C3A">
      <w:r>
        <w:t>print('Total PAR seasonal composites created:', allPARSeasonalComposites.size());</w:t>
      </w:r>
    </w:p>
    <w:p w14:paraId="4E37E1EC" w14:textId="77777777" w:rsidR="004A3C3A" w:rsidRDefault="004A3C3A" w:rsidP="004A3C3A"/>
    <w:p w14:paraId="50E2F0D4" w14:textId="77777777" w:rsidR="004A3C3A" w:rsidRDefault="004A3C3A" w:rsidP="004A3C3A">
      <w:r>
        <w:t>// --- TIME SERIES EXTRACTION FOR AQUACULTURE AREA ---</w:t>
      </w:r>
    </w:p>
    <w:p w14:paraId="2D3DC38B" w14:textId="77777777" w:rsidR="004A3C3A" w:rsidRDefault="004A3C3A" w:rsidP="004A3C3A"/>
    <w:p w14:paraId="35836CC2" w14:textId="77777777" w:rsidR="004A3C3A" w:rsidRDefault="004A3C3A" w:rsidP="004A3C3A">
      <w:r>
        <w:t>// Function to extract mean values for each seasonal composite (Ocean products)</w:t>
      </w:r>
    </w:p>
    <w:p w14:paraId="0DF03056" w14:textId="77777777" w:rsidR="004A3C3A" w:rsidRDefault="004A3C3A" w:rsidP="004A3C3A">
      <w:r>
        <w:t>var extractSeasonalTimeSeriesForAquaculture = function(image) {</w:t>
      </w:r>
    </w:p>
    <w:p w14:paraId="527B0F42" w14:textId="77777777" w:rsidR="004A3C3A" w:rsidRDefault="004A3C3A" w:rsidP="004A3C3A">
      <w:r>
        <w:t xml:space="preserve">  var currentImage = ee.Image(image);</w:t>
      </w:r>
    </w:p>
    <w:p w14:paraId="560543C5" w14:textId="77777777" w:rsidR="004A3C3A" w:rsidRDefault="004A3C3A" w:rsidP="004A3C3A">
      <w:r>
        <w:t xml:space="preserve">  </w:t>
      </w:r>
    </w:p>
    <w:p w14:paraId="2305D2E1" w14:textId="77777777" w:rsidR="004A3C3A" w:rsidRDefault="004A3C3A" w:rsidP="004A3C3A">
      <w:r>
        <w:t xml:space="preserve">  // Reduce the image to get the mean value for each band within the specified geometry</w:t>
      </w:r>
    </w:p>
    <w:p w14:paraId="3177D44F" w14:textId="77777777" w:rsidR="004A3C3A" w:rsidRDefault="004A3C3A" w:rsidP="004A3C3A">
      <w:r>
        <w:t xml:space="preserve">  var reduced = currentImage.reduceRegion({</w:t>
      </w:r>
    </w:p>
    <w:p w14:paraId="5D18BAFB" w14:textId="77777777" w:rsidR="004A3C3A" w:rsidRDefault="004A3C3A" w:rsidP="004A3C3A">
      <w:r>
        <w:lastRenderedPageBreak/>
        <w:t xml:space="preserve">    reducer: ee.Reducer.mean(),</w:t>
      </w:r>
    </w:p>
    <w:p w14:paraId="18CA18AF" w14:textId="77777777" w:rsidR="004A3C3A" w:rsidRDefault="004A3C3A" w:rsidP="004A3C3A">
      <w:r>
        <w:t xml:space="preserve">    geometry: aquacultureField,</w:t>
      </w:r>
    </w:p>
    <w:p w14:paraId="1C21C1D3" w14:textId="77777777" w:rsidR="004A3C3A" w:rsidRDefault="004A3C3A" w:rsidP="004A3C3A">
      <w:r>
        <w:t xml:space="preserve">    scale: 1000, // MODIS data resolution is ~1km</w:t>
      </w:r>
    </w:p>
    <w:p w14:paraId="561583BB" w14:textId="77777777" w:rsidR="004A3C3A" w:rsidRDefault="004A3C3A" w:rsidP="004A3C3A">
      <w:r>
        <w:t xml:space="preserve">    bestEffort: true,</w:t>
      </w:r>
    </w:p>
    <w:p w14:paraId="126B9319" w14:textId="77777777" w:rsidR="004A3C3A" w:rsidRDefault="004A3C3A" w:rsidP="004A3C3A">
      <w:r>
        <w:t xml:space="preserve">    maxPixels: 1e9</w:t>
      </w:r>
    </w:p>
    <w:p w14:paraId="43F6EAB7" w14:textId="77777777" w:rsidR="004A3C3A" w:rsidRDefault="004A3C3A" w:rsidP="004A3C3A">
      <w:r>
        <w:t xml:space="preserve">  });</w:t>
      </w:r>
    </w:p>
    <w:p w14:paraId="72975701" w14:textId="77777777" w:rsidR="004A3C3A" w:rsidRDefault="004A3C3A" w:rsidP="004A3C3A">
      <w:r>
        <w:t xml:space="preserve">  </w:t>
      </w:r>
    </w:p>
    <w:p w14:paraId="32F1AA1D" w14:textId="77777777" w:rsidR="004A3C3A" w:rsidRDefault="004A3C3A" w:rsidP="004A3C3A">
      <w:r>
        <w:t xml:space="preserve">  // Get values from the reduced dictionary</w:t>
      </w:r>
    </w:p>
    <w:p w14:paraId="7C17F1F9" w14:textId="77777777" w:rsidR="004A3C3A" w:rsidRDefault="004A3C3A" w:rsidP="004A3C3A">
      <w:r>
        <w:t xml:space="preserve">  var chlorA_value = reduced.get('chlor_a');</w:t>
      </w:r>
    </w:p>
    <w:p w14:paraId="3DAADCB0" w14:textId="77777777" w:rsidR="004A3C3A" w:rsidRDefault="004A3C3A" w:rsidP="004A3C3A">
      <w:r>
        <w:t xml:space="preserve">  var sst_value = reduced.get('sst');</w:t>
      </w:r>
    </w:p>
    <w:p w14:paraId="5EE10FE5" w14:textId="77777777" w:rsidR="004A3C3A" w:rsidRDefault="004A3C3A" w:rsidP="004A3C3A">
      <w:r>
        <w:t xml:space="preserve">  var poc_value = reduced.get('poc');</w:t>
      </w:r>
    </w:p>
    <w:p w14:paraId="7B2BBABA" w14:textId="77777777" w:rsidR="004A3C3A" w:rsidRDefault="004A3C3A" w:rsidP="004A3C3A">
      <w:r>
        <w:t xml:space="preserve">  var nflh_value = reduced.get('nflh');</w:t>
      </w:r>
    </w:p>
    <w:p w14:paraId="57A7590C" w14:textId="77777777" w:rsidR="004A3C3A" w:rsidRDefault="004A3C3A" w:rsidP="004A3C3A">
      <w:r>
        <w:t xml:space="preserve">  </w:t>
      </w:r>
    </w:p>
    <w:p w14:paraId="4A0FF55B" w14:textId="77777777" w:rsidR="004A3C3A" w:rsidRDefault="004A3C3A" w:rsidP="004A3C3A">
      <w:r>
        <w:t xml:space="preserve">  // Create a date string for easier sorting/analysis</w:t>
      </w:r>
    </w:p>
    <w:p w14:paraId="61446F49" w14:textId="77777777" w:rsidR="004A3C3A" w:rsidRDefault="004A3C3A" w:rsidP="004A3C3A">
      <w:r>
        <w:t xml:space="preserve">  var year = image.get('year');</w:t>
      </w:r>
    </w:p>
    <w:p w14:paraId="196E2B73" w14:textId="77777777" w:rsidR="004A3C3A" w:rsidRDefault="004A3C3A" w:rsidP="004A3C3A">
      <w:r>
        <w:t xml:space="preserve">  var season = image.get('season');</w:t>
      </w:r>
    </w:p>
    <w:p w14:paraId="32858BC8" w14:textId="77777777" w:rsidR="004A3C3A" w:rsidRDefault="004A3C3A" w:rsidP="004A3C3A">
      <w:r>
        <w:t xml:space="preserve">  var imageCount = image.get('image_count');</w:t>
      </w:r>
    </w:p>
    <w:p w14:paraId="4850498D" w14:textId="77777777" w:rsidR="004A3C3A" w:rsidRDefault="004A3C3A" w:rsidP="004A3C3A">
      <w:r>
        <w:t xml:space="preserve">  </w:t>
      </w:r>
    </w:p>
    <w:p w14:paraId="4B229484" w14:textId="77777777" w:rsidR="004A3C3A" w:rsidRDefault="004A3C3A" w:rsidP="004A3C3A">
      <w:r>
        <w:t xml:space="preserve">  // Return a new Feature with the extracted values</w:t>
      </w:r>
    </w:p>
    <w:p w14:paraId="08A8742F" w14:textId="77777777" w:rsidR="004A3C3A" w:rsidRDefault="004A3C3A" w:rsidP="004A3C3A">
      <w:r>
        <w:t xml:space="preserve">  return ee.Feature(null, {</w:t>
      </w:r>
    </w:p>
    <w:p w14:paraId="417DD596" w14:textId="77777777" w:rsidR="004A3C3A" w:rsidRDefault="004A3C3A" w:rsidP="004A3C3A">
      <w:r>
        <w:t xml:space="preserve">    'year': year,</w:t>
      </w:r>
    </w:p>
    <w:p w14:paraId="1377C345" w14:textId="77777777" w:rsidR="004A3C3A" w:rsidRDefault="004A3C3A" w:rsidP="004A3C3A">
      <w:r>
        <w:t xml:space="preserve">    'season': season,</w:t>
      </w:r>
    </w:p>
    <w:p w14:paraId="748AF77E" w14:textId="77777777" w:rsidR="004A3C3A" w:rsidRDefault="004A3C3A" w:rsidP="004A3C3A">
      <w:r>
        <w:t xml:space="preserve">    'date_string': ee.String(year).cat('_').cat(season),</w:t>
      </w:r>
    </w:p>
    <w:p w14:paraId="12459D47" w14:textId="77777777" w:rsidR="004A3C3A" w:rsidRDefault="004A3C3A" w:rsidP="004A3C3A">
      <w:r>
        <w:t xml:space="preserve">    'area_type': 'Aquaculture',</w:t>
      </w:r>
    </w:p>
    <w:p w14:paraId="13AF740E" w14:textId="77777777" w:rsidR="004A3C3A" w:rsidRDefault="004A3C3A" w:rsidP="004A3C3A">
      <w:r>
        <w:t xml:space="preserve">    'chlor_a_mg_per_m3': chlorA_value,</w:t>
      </w:r>
    </w:p>
    <w:p w14:paraId="4D03E699" w14:textId="77777777" w:rsidR="004A3C3A" w:rsidRDefault="004A3C3A" w:rsidP="004A3C3A">
      <w:r>
        <w:t xml:space="preserve">    'sst_celsius': sst_value,</w:t>
      </w:r>
    </w:p>
    <w:p w14:paraId="29B24730" w14:textId="77777777" w:rsidR="004A3C3A" w:rsidRDefault="004A3C3A" w:rsidP="004A3C3A">
      <w:r>
        <w:t xml:space="preserve">    'poc_mg_per_m3': poc_value,</w:t>
      </w:r>
    </w:p>
    <w:p w14:paraId="3761BA7B" w14:textId="77777777" w:rsidR="004A3C3A" w:rsidRDefault="004A3C3A" w:rsidP="004A3C3A">
      <w:r>
        <w:t xml:space="preserve">    'nflh_mw_per_cm2_per_um_per_sr': nflh_value,</w:t>
      </w:r>
    </w:p>
    <w:p w14:paraId="3B3BC372" w14:textId="77777777" w:rsidR="004A3C3A" w:rsidRDefault="004A3C3A" w:rsidP="004A3C3A">
      <w:r>
        <w:t xml:space="preserve">    'image_count': imageCount</w:t>
      </w:r>
    </w:p>
    <w:p w14:paraId="7EC5C02E" w14:textId="77777777" w:rsidR="004A3C3A" w:rsidRDefault="004A3C3A" w:rsidP="004A3C3A">
      <w:r>
        <w:t xml:space="preserve">  });</w:t>
      </w:r>
    </w:p>
    <w:p w14:paraId="036AA7C4" w14:textId="77777777" w:rsidR="004A3C3A" w:rsidRDefault="004A3C3A" w:rsidP="004A3C3A">
      <w:r>
        <w:t>};</w:t>
      </w:r>
    </w:p>
    <w:p w14:paraId="2DB2B1D7" w14:textId="77777777" w:rsidR="004A3C3A" w:rsidRDefault="004A3C3A" w:rsidP="004A3C3A"/>
    <w:p w14:paraId="3B5D6251" w14:textId="77777777" w:rsidR="004A3C3A" w:rsidRDefault="004A3C3A" w:rsidP="004A3C3A">
      <w:r>
        <w:t>// Function to extract PAR values for each seasonal composite</w:t>
      </w:r>
    </w:p>
    <w:p w14:paraId="089195C5" w14:textId="77777777" w:rsidR="004A3C3A" w:rsidRDefault="004A3C3A" w:rsidP="004A3C3A">
      <w:r>
        <w:t>var extractPARTimeSeriesForAquaculture = function(image) {</w:t>
      </w:r>
    </w:p>
    <w:p w14:paraId="542B5FF6" w14:textId="77777777" w:rsidR="004A3C3A" w:rsidRDefault="004A3C3A" w:rsidP="004A3C3A">
      <w:r>
        <w:t xml:space="preserve">  var currentImage = ee.Image(image);</w:t>
      </w:r>
    </w:p>
    <w:p w14:paraId="1F0D3F74" w14:textId="77777777" w:rsidR="004A3C3A" w:rsidRDefault="004A3C3A" w:rsidP="004A3C3A">
      <w:r>
        <w:t xml:space="preserve">  </w:t>
      </w:r>
    </w:p>
    <w:p w14:paraId="5A480BDF" w14:textId="77777777" w:rsidR="004A3C3A" w:rsidRDefault="004A3C3A" w:rsidP="004A3C3A">
      <w:r>
        <w:t xml:space="preserve">  // Reduce the image to get the mean value for PAR within the specified geometry</w:t>
      </w:r>
    </w:p>
    <w:p w14:paraId="18FC55D6" w14:textId="77777777" w:rsidR="004A3C3A" w:rsidRDefault="004A3C3A" w:rsidP="004A3C3A">
      <w:r>
        <w:t xml:space="preserve">  var reduced = currentImage.reduceRegion({</w:t>
      </w:r>
    </w:p>
    <w:p w14:paraId="2375B4D5" w14:textId="77777777" w:rsidR="004A3C3A" w:rsidRDefault="004A3C3A" w:rsidP="004A3C3A">
      <w:r>
        <w:t xml:space="preserve">    reducer: ee.Reducer.mean(),</w:t>
      </w:r>
    </w:p>
    <w:p w14:paraId="75A70ACB" w14:textId="77777777" w:rsidR="004A3C3A" w:rsidRDefault="004A3C3A" w:rsidP="004A3C3A">
      <w:r>
        <w:t xml:space="preserve">    geometry: aquacultureField,</w:t>
      </w:r>
    </w:p>
    <w:p w14:paraId="24560F86" w14:textId="77777777" w:rsidR="004A3C3A" w:rsidRDefault="004A3C3A" w:rsidP="004A3C3A">
      <w:r>
        <w:t xml:space="preserve">    scale: 5600, // PAR data resolution is ~5.6km</w:t>
      </w:r>
    </w:p>
    <w:p w14:paraId="149E523C" w14:textId="77777777" w:rsidR="004A3C3A" w:rsidRDefault="004A3C3A" w:rsidP="004A3C3A">
      <w:r>
        <w:t xml:space="preserve">    bestEffort: true,</w:t>
      </w:r>
    </w:p>
    <w:p w14:paraId="18C59760" w14:textId="77777777" w:rsidR="004A3C3A" w:rsidRDefault="004A3C3A" w:rsidP="004A3C3A">
      <w:r>
        <w:t xml:space="preserve">    maxPixels: 1e9</w:t>
      </w:r>
    </w:p>
    <w:p w14:paraId="6F4CED9A" w14:textId="77777777" w:rsidR="004A3C3A" w:rsidRDefault="004A3C3A" w:rsidP="004A3C3A">
      <w:r>
        <w:t xml:space="preserve">  });</w:t>
      </w:r>
    </w:p>
    <w:p w14:paraId="754421D5" w14:textId="77777777" w:rsidR="004A3C3A" w:rsidRDefault="004A3C3A" w:rsidP="004A3C3A">
      <w:r>
        <w:t xml:space="preserve">  </w:t>
      </w:r>
    </w:p>
    <w:p w14:paraId="51D2D001" w14:textId="77777777" w:rsidR="004A3C3A" w:rsidRDefault="004A3C3A" w:rsidP="004A3C3A">
      <w:r>
        <w:t xml:space="preserve">  // Get PAR value from the reduced dictionary</w:t>
      </w:r>
    </w:p>
    <w:p w14:paraId="1F82984C" w14:textId="77777777" w:rsidR="004A3C3A" w:rsidRDefault="004A3C3A" w:rsidP="004A3C3A">
      <w:r>
        <w:t xml:space="preserve">  var par_value = reduced.get('PAR_Mean');</w:t>
      </w:r>
    </w:p>
    <w:p w14:paraId="70195E98" w14:textId="77777777" w:rsidR="004A3C3A" w:rsidRDefault="004A3C3A" w:rsidP="004A3C3A">
      <w:r>
        <w:t xml:space="preserve">  </w:t>
      </w:r>
    </w:p>
    <w:p w14:paraId="184ED5E5" w14:textId="77777777" w:rsidR="004A3C3A" w:rsidRDefault="004A3C3A" w:rsidP="004A3C3A">
      <w:r>
        <w:t xml:space="preserve">  // Create a date string for easier sorting/analysis</w:t>
      </w:r>
    </w:p>
    <w:p w14:paraId="23708297" w14:textId="77777777" w:rsidR="004A3C3A" w:rsidRDefault="004A3C3A" w:rsidP="004A3C3A">
      <w:r>
        <w:t xml:space="preserve">  var year = image.get('year');</w:t>
      </w:r>
    </w:p>
    <w:p w14:paraId="2E4EB0E0" w14:textId="77777777" w:rsidR="004A3C3A" w:rsidRDefault="004A3C3A" w:rsidP="004A3C3A">
      <w:r>
        <w:t xml:space="preserve">  var season = image.get('season');</w:t>
      </w:r>
    </w:p>
    <w:p w14:paraId="1BE448EF" w14:textId="77777777" w:rsidR="004A3C3A" w:rsidRDefault="004A3C3A" w:rsidP="004A3C3A">
      <w:r>
        <w:t xml:space="preserve">  var parImageCount = image.get('par_image_count');</w:t>
      </w:r>
    </w:p>
    <w:p w14:paraId="1FCEBE36" w14:textId="77777777" w:rsidR="004A3C3A" w:rsidRDefault="004A3C3A" w:rsidP="004A3C3A">
      <w:r>
        <w:t xml:space="preserve">  </w:t>
      </w:r>
    </w:p>
    <w:p w14:paraId="5963D8BC" w14:textId="77777777" w:rsidR="004A3C3A" w:rsidRDefault="004A3C3A" w:rsidP="004A3C3A">
      <w:r>
        <w:t xml:space="preserve">  // Return a new Feature with the extracted values</w:t>
      </w:r>
    </w:p>
    <w:p w14:paraId="667E8A33" w14:textId="77777777" w:rsidR="004A3C3A" w:rsidRDefault="004A3C3A" w:rsidP="004A3C3A">
      <w:r>
        <w:t xml:space="preserve">  return ee.Feature(null, {</w:t>
      </w:r>
    </w:p>
    <w:p w14:paraId="1F88A191" w14:textId="77777777" w:rsidR="004A3C3A" w:rsidRDefault="004A3C3A" w:rsidP="004A3C3A">
      <w:r>
        <w:t xml:space="preserve">    'year': year,</w:t>
      </w:r>
    </w:p>
    <w:p w14:paraId="57AB05C0" w14:textId="77777777" w:rsidR="004A3C3A" w:rsidRDefault="004A3C3A" w:rsidP="004A3C3A">
      <w:r>
        <w:t xml:space="preserve">    'season': season,</w:t>
      </w:r>
    </w:p>
    <w:p w14:paraId="57087AEE" w14:textId="77777777" w:rsidR="004A3C3A" w:rsidRDefault="004A3C3A" w:rsidP="004A3C3A">
      <w:r>
        <w:t xml:space="preserve">    'date_string': ee.String(year).cat('_').cat(season),</w:t>
      </w:r>
    </w:p>
    <w:p w14:paraId="7B60D0AD" w14:textId="77777777" w:rsidR="004A3C3A" w:rsidRDefault="004A3C3A" w:rsidP="004A3C3A">
      <w:r>
        <w:t xml:space="preserve">    'area_type': 'Aquaculture',</w:t>
      </w:r>
    </w:p>
    <w:p w14:paraId="4C328358" w14:textId="77777777" w:rsidR="004A3C3A" w:rsidRDefault="004A3C3A" w:rsidP="004A3C3A">
      <w:r>
        <w:t xml:space="preserve">    'par_mol_per_m2_per_day': par_value,</w:t>
      </w:r>
    </w:p>
    <w:p w14:paraId="48E5A29B" w14:textId="77777777" w:rsidR="004A3C3A" w:rsidRDefault="004A3C3A" w:rsidP="004A3C3A">
      <w:r>
        <w:t xml:space="preserve">    'par_image_count': parImageCount</w:t>
      </w:r>
    </w:p>
    <w:p w14:paraId="2C9BF3C5" w14:textId="77777777" w:rsidR="004A3C3A" w:rsidRDefault="004A3C3A" w:rsidP="004A3C3A">
      <w:r>
        <w:t xml:space="preserve">  });</w:t>
      </w:r>
    </w:p>
    <w:p w14:paraId="75E38FC6" w14:textId="77777777" w:rsidR="004A3C3A" w:rsidRDefault="004A3C3A" w:rsidP="004A3C3A">
      <w:r>
        <w:lastRenderedPageBreak/>
        <w:t>};</w:t>
      </w:r>
    </w:p>
    <w:p w14:paraId="360F9C83" w14:textId="77777777" w:rsidR="004A3C3A" w:rsidRDefault="004A3C3A" w:rsidP="004A3C3A"/>
    <w:p w14:paraId="0FF4118E" w14:textId="77777777" w:rsidR="004A3C3A" w:rsidRDefault="004A3C3A" w:rsidP="004A3C3A">
      <w:r>
        <w:t>// Apply the extraction functions to the seasonal composite collections</w:t>
      </w:r>
    </w:p>
    <w:p w14:paraId="21521E66" w14:textId="77777777" w:rsidR="004A3C3A" w:rsidRDefault="004A3C3A" w:rsidP="004A3C3A">
      <w:r>
        <w:t>var aquacultureSeasonalTimeSeries = allSeasonalComposites.map(extractSeasonalTimeSeriesForAquaculture);</w:t>
      </w:r>
    </w:p>
    <w:p w14:paraId="6664F02A" w14:textId="77777777" w:rsidR="004A3C3A" w:rsidRDefault="004A3C3A" w:rsidP="004A3C3A">
      <w:r>
        <w:t>var parSeasonalTimeSeries = allPARSeasonalComposites.map(extractPARTimeSeriesForAquaculture);</w:t>
      </w:r>
    </w:p>
    <w:p w14:paraId="495E758A" w14:textId="77777777" w:rsidR="004A3C3A" w:rsidRDefault="004A3C3A" w:rsidP="004A3C3A"/>
    <w:p w14:paraId="47D019C1" w14:textId="77777777" w:rsidR="004A3C3A" w:rsidRDefault="004A3C3A" w:rsidP="004A3C3A">
      <w:r>
        <w:t>// --- COMBINE OCEAN AND PAR DATA ---</w:t>
      </w:r>
    </w:p>
    <w:p w14:paraId="1578ED2A" w14:textId="77777777" w:rsidR="004A3C3A" w:rsidRDefault="004A3C3A" w:rsidP="004A3C3A"/>
    <w:p w14:paraId="5B2F14E3" w14:textId="77777777" w:rsidR="004A3C3A" w:rsidRDefault="004A3C3A" w:rsidP="004A3C3A">
      <w:r>
        <w:t>// Create a function to join the ocean and PAR data</w:t>
      </w:r>
    </w:p>
    <w:p w14:paraId="38411DE2" w14:textId="77777777" w:rsidR="004A3C3A" w:rsidRDefault="004A3C3A" w:rsidP="004A3C3A">
      <w:r>
        <w:t>var joinOceanAndPAR = function(oceanFeature) {</w:t>
      </w:r>
    </w:p>
    <w:p w14:paraId="352443A4" w14:textId="77777777" w:rsidR="004A3C3A" w:rsidRDefault="004A3C3A" w:rsidP="004A3C3A">
      <w:r>
        <w:t xml:space="preserve">  var oceanFeatureTyped = ee.Feature(oceanFeature);</w:t>
      </w:r>
    </w:p>
    <w:p w14:paraId="4B43AA91" w14:textId="77777777" w:rsidR="004A3C3A" w:rsidRDefault="004A3C3A" w:rsidP="004A3C3A">
      <w:r>
        <w:t xml:space="preserve">  var year = oceanFeatureTyped.get('year');</w:t>
      </w:r>
    </w:p>
    <w:p w14:paraId="7DF35B28" w14:textId="77777777" w:rsidR="004A3C3A" w:rsidRDefault="004A3C3A" w:rsidP="004A3C3A">
      <w:r>
        <w:t xml:space="preserve">  var season = oceanFeatureTyped.get('season');</w:t>
      </w:r>
    </w:p>
    <w:p w14:paraId="7BFD0F9A" w14:textId="77777777" w:rsidR="004A3C3A" w:rsidRDefault="004A3C3A" w:rsidP="004A3C3A">
      <w:r>
        <w:t xml:space="preserve">  </w:t>
      </w:r>
    </w:p>
    <w:p w14:paraId="364C93BD" w14:textId="77777777" w:rsidR="004A3C3A" w:rsidRDefault="004A3C3A" w:rsidP="004A3C3A">
      <w:r>
        <w:t xml:space="preserve">  // Find matching PAR feature</w:t>
      </w:r>
    </w:p>
    <w:p w14:paraId="32CC78D3" w14:textId="77777777" w:rsidR="004A3C3A" w:rsidRDefault="004A3C3A" w:rsidP="004A3C3A">
      <w:r>
        <w:t xml:space="preserve">  var matchingPAR = parSeasonalTimeSeries.filter(</w:t>
      </w:r>
    </w:p>
    <w:p w14:paraId="69441536" w14:textId="77777777" w:rsidR="004A3C3A" w:rsidRDefault="004A3C3A" w:rsidP="004A3C3A">
      <w:r>
        <w:t xml:space="preserve">    ee.Filter.and(</w:t>
      </w:r>
    </w:p>
    <w:p w14:paraId="73EE9B4B" w14:textId="77777777" w:rsidR="004A3C3A" w:rsidRDefault="004A3C3A" w:rsidP="004A3C3A">
      <w:r>
        <w:t xml:space="preserve">      ee.Filter.equals('year', year),</w:t>
      </w:r>
    </w:p>
    <w:p w14:paraId="23C894EB" w14:textId="77777777" w:rsidR="004A3C3A" w:rsidRDefault="004A3C3A" w:rsidP="004A3C3A">
      <w:r>
        <w:t xml:space="preserve">      ee.Filter.equals('season', season)</w:t>
      </w:r>
    </w:p>
    <w:p w14:paraId="6105BAD5" w14:textId="77777777" w:rsidR="004A3C3A" w:rsidRDefault="004A3C3A" w:rsidP="004A3C3A">
      <w:r>
        <w:t xml:space="preserve">    )</w:t>
      </w:r>
    </w:p>
    <w:p w14:paraId="33DD77D0" w14:textId="77777777" w:rsidR="004A3C3A" w:rsidRDefault="004A3C3A" w:rsidP="004A3C3A">
      <w:r>
        <w:t xml:space="preserve">  ).first();</w:t>
      </w:r>
    </w:p>
    <w:p w14:paraId="524A38C2" w14:textId="77777777" w:rsidR="004A3C3A" w:rsidRDefault="004A3C3A" w:rsidP="004A3C3A">
      <w:r>
        <w:t xml:space="preserve">  </w:t>
      </w:r>
    </w:p>
    <w:p w14:paraId="04704E49" w14:textId="77777777" w:rsidR="004A3C3A" w:rsidRDefault="004A3C3A" w:rsidP="004A3C3A">
      <w:r>
        <w:t xml:space="preserve">  var parValue = ee.Algorithms.If(</w:t>
      </w:r>
    </w:p>
    <w:p w14:paraId="6377F7E5" w14:textId="77777777" w:rsidR="004A3C3A" w:rsidRDefault="004A3C3A" w:rsidP="004A3C3A">
      <w:r>
        <w:t xml:space="preserve">    ee.Algorithms.IsEqual(matchingPAR, null),</w:t>
      </w:r>
    </w:p>
    <w:p w14:paraId="0C6E00EF" w14:textId="77777777" w:rsidR="004A3C3A" w:rsidRDefault="004A3C3A" w:rsidP="004A3C3A">
      <w:r>
        <w:t xml:space="preserve">    -9999,</w:t>
      </w:r>
    </w:p>
    <w:p w14:paraId="73268426" w14:textId="77777777" w:rsidR="004A3C3A" w:rsidRDefault="004A3C3A" w:rsidP="004A3C3A">
      <w:r>
        <w:t xml:space="preserve">    matchingPAR.get('par_mol_per_m2_per_day')</w:t>
      </w:r>
    </w:p>
    <w:p w14:paraId="27A88FE8" w14:textId="77777777" w:rsidR="004A3C3A" w:rsidRDefault="004A3C3A" w:rsidP="004A3C3A">
      <w:r>
        <w:t xml:space="preserve">  );</w:t>
      </w:r>
    </w:p>
    <w:p w14:paraId="08A5728E" w14:textId="77777777" w:rsidR="004A3C3A" w:rsidRDefault="004A3C3A" w:rsidP="004A3C3A">
      <w:r>
        <w:t xml:space="preserve">  </w:t>
      </w:r>
    </w:p>
    <w:p w14:paraId="4E2858B3" w14:textId="77777777" w:rsidR="004A3C3A" w:rsidRDefault="004A3C3A" w:rsidP="004A3C3A">
      <w:r>
        <w:t xml:space="preserve">  var parImageCount = ee.Algorithms.If(</w:t>
      </w:r>
    </w:p>
    <w:p w14:paraId="7CDF9DD2" w14:textId="77777777" w:rsidR="004A3C3A" w:rsidRDefault="004A3C3A" w:rsidP="004A3C3A">
      <w:r>
        <w:t xml:space="preserve">    ee.Algorithms.IsEqual(matchingPAR, null),</w:t>
      </w:r>
    </w:p>
    <w:p w14:paraId="29B6767B" w14:textId="77777777" w:rsidR="004A3C3A" w:rsidRDefault="004A3C3A" w:rsidP="004A3C3A">
      <w:r>
        <w:lastRenderedPageBreak/>
        <w:t xml:space="preserve">    0,</w:t>
      </w:r>
    </w:p>
    <w:p w14:paraId="57EC0374" w14:textId="77777777" w:rsidR="004A3C3A" w:rsidRDefault="004A3C3A" w:rsidP="004A3C3A">
      <w:r>
        <w:t xml:space="preserve">    matchingPAR.get('par_image_count')</w:t>
      </w:r>
    </w:p>
    <w:p w14:paraId="144D70E1" w14:textId="77777777" w:rsidR="004A3C3A" w:rsidRDefault="004A3C3A" w:rsidP="004A3C3A">
      <w:r>
        <w:t xml:space="preserve">  );</w:t>
      </w:r>
    </w:p>
    <w:p w14:paraId="79F02540" w14:textId="77777777" w:rsidR="004A3C3A" w:rsidRDefault="004A3C3A" w:rsidP="004A3C3A">
      <w:r>
        <w:t xml:space="preserve">  </w:t>
      </w:r>
    </w:p>
    <w:p w14:paraId="0CD20D53" w14:textId="77777777" w:rsidR="004A3C3A" w:rsidRDefault="004A3C3A" w:rsidP="004A3C3A">
      <w:r>
        <w:t xml:space="preserve">  // Return combined feature</w:t>
      </w:r>
    </w:p>
    <w:p w14:paraId="7155F367" w14:textId="77777777" w:rsidR="004A3C3A" w:rsidRDefault="004A3C3A" w:rsidP="004A3C3A">
      <w:r>
        <w:t xml:space="preserve">  return oceanFeatureTyped.set({</w:t>
      </w:r>
    </w:p>
    <w:p w14:paraId="0967B6D9" w14:textId="77777777" w:rsidR="004A3C3A" w:rsidRDefault="004A3C3A" w:rsidP="004A3C3A">
      <w:r>
        <w:t xml:space="preserve">    'par_mol_per_m2_per_day': parValue,</w:t>
      </w:r>
    </w:p>
    <w:p w14:paraId="6ADE6331" w14:textId="77777777" w:rsidR="004A3C3A" w:rsidRDefault="004A3C3A" w:rsidP="004A3C3A">
      <w:r>
        <w:t xml:space="preserve">    'par_image_count': parImageCount</w:t>
      </w:r>
    </w:p>
    <w:p w14:paraId="70905020" w14:textId="77777777" w:rsidR="004A3C3A" w:rsidRDefault="004A3C3A" w:rsidP="004A3C3A">
      <w:r>
        <w:t xml:space="preserve">  });</w:t>
      </w:r>
    </w:p>
    <w:p w14:paraId="6B5EC93E" w14:textId="77777777" w:rsidR="004A3C3A" w:rsidRDefault="004A3C3A" w:rsidP="004A3C3A">
      <w:r>
        <w:t>};</w:t>
      </w:r>
    </w:p>
    <w:p w14:paraId="2E5B45D6" w14:textId="77777777" w:rsidR="004A3C3A" w:rsidRDefault="004A3C3A" w:rsidP="004A3C3A"/>
    <w:p w14:paraId="7E92F562" w14:textId="77777777" w:rsidR="004A3C3A" w:rsidRDefault="004A3C3A" w:rsidP="004A3C3A">
      <w:r>
        <w:t>// Apply the join function</w:t>
      </w:r>
    </w:p>
    <w:p w14:paraId="66DCBE37" w14:textId="77777777" w:rsidR="004A3C3A" w:rsidRDefault="004A3C3A" w:rsidP="004A3C3A">
      <w:r>
        <w:t>var combinedTimeSeries = aquacultureSeasonalTimeSeries.map(joinOceanAndPAR);</w:t>
      </w:r>
    </w:p>
    <w:p w14:paraId="3D7A2982" w14:textId="77777777" w:rsidR="004A3C3A" w:rsidRDefault="004A3C3A" w:rsidP="004A3C3A"/>
    <w:p w14:paraId="12973ECA" w14:textId="77777777" w:rsidR="004A3C3A" w:rsidRDefault="004A3C3A" w:rsidP="004A3C3A">
      <w:r>
        <w:t>// --- VISUALIZATION AND EXPORT ---</w:t>
      </w:r>
    </w:p>
    <w:p w14:paraId="4F5087B3" w14:textId="77777777" w:rsidR="004A3C3A" w:rsidRDefault="004A3C3A" w:rsidP="004A3C3A"/>
    <w:p w14:paraId="5F72C055" w14:textId="77777777" w:rsidR="004A3C3A" w:rsidRDefault="004A3C3A" w:rsidP="004A3C3A">
      <w:r>
        <w:t>print('Combined Seasonal Time Series Data size:', combinedTimeSeries.size());</w:t>
      </w:r>
    </w:p>
    <w:p w14:paraId="504962B5" w14:textId="77777777" w:rsidR="004A3C3A" w:rsidRDefault="004A3C3A" w:rsidP="004A3C3A"/>
    <w:p w14:paraId="2A5C8DD3" w14:textId="77777777" w:rsidR="004A3C3A" w:rsidRDefault="004A3C3A" w:rsidP="004A3C3A">
      <w:r>
        <w:t>// Print a sample of the extracted features for debugging</w:t>
      </w:r>
    </w:p>
    <w:p w14:paraId="3BB9A9D9" w14:textId="77777777" w:rsidR="004A3C3A" w:rsidRDefault="004A3C3A" w:rsidP="004A3C3A">
      <w:r>
        <w:t xml:space="preserve">print('Sample Combined Seasonal Time Series Features (first 5):', </w:t>
      </w:r>
    </w:p>
    <w:p w14:paraId="5CB5CDA3" w14:textId="77777777" w:rsidR="004A3C3A" w:rsidRDefault="004A3C3A" w:rsidP="004A3C3A">
      <w:r>
        <w:t xml:space="preserve">      combinedTimeSeries.limit(5));</w:t>
      </w:r>
    </w:p>
    <w:p w14:paraId="459EBDF5" w14:textId="77777777" w:rsidR="004A3C3A" w:rsidRDefault="004A3C3A" w:rsidP="004A3C3A"/>
    <w:p w14:paraId="75EA2E60" w14:textId="77777777" w:rsidR="004A3C3A" w:rsidRDefault="004A3C3A" w:rsidP="004A3C3A">
      <w:r>
        <w:t>// Sort the collection by year and season for better organization</w:t>
      </w:r>
    </w:p>
    <w:p w14:paraId="340218EE" w14:textId="77777777" w:rsidR="004A3C3A" w:rsidRDefault="004A3C3A" w:rsidP="004A3C3A">
      <w:r>
        <w:t>var sortedCombinedTimeSeries = combinedTimeSeries.sort('date_string');</w:t>
      </w:r>
    </w:p>
    <w:p w14:paraId="4F832645" w14:textId="77777777" w:rsidR="004A3C3A" w:rsidRDefault="004A3C3A" w:rsidP="004A3C3A"/>
    <w:p w14:paraId="75600DAA" w14:textId="77777777" w:rsidR="004A3C3A" w:rsidRDefault="004A3C3A" w:rsidP="004A3C3A">
      <w:r>
        <w:t>// Export the combined aquaculture field time series data to a CSV file</w:t>
      </w:r>
    </w:p>
    <w:p w14:paraId="00F9227B" w14:textId="77777777" w:rsidR="004A3C3A" w:rsidRDefault="004A3C3A" w:rsidP="004A3C3A">
      <w:r>
        <w:t>Export.table.toDrive({</w:t>
      </w:r>
    </w:p>
    <w:p w14:paraId="70AC7590" w14:textId="77777777" w:rsidR="004A3C3A" w:rsidRDefault="004A3C3A" w:rsidP="004A3C3A">
      <w:r>
        <w:t xml:space="preserve">  collection: sortedCombinedTimeSeries,</w:t>
      </w:r>
    </w:p>
    <w:p w14:paraId="23270DF3" w14:textId="77777777" w:rsidR="004A3C3A" w:rsidRDefault="004A3C3A" w:rsidP="004A3C3A">
      <w:r>
        <w:t xml:space="preserve">  description: 'Aquaculture_Seasonal_TimeSeries_Data_With_PAR',</w:t>
      </w:r>
    </w:p>
    <w:p w14:paraId="2C4EF33A" w14:textId="77777777" w:rsidR="004A3C3A" w:rsidRDefault="004A3C3A" w:rsidP="004A3C3A">
      <w:r>
        <w:t xml:space="preserve">  folder: 'GEE_Mariculture_Analysis',</w:t>
      </w:r>
    </w:p>
    <w:p w14:paraId="6BD5CAA4" w14:textId="77777777" w:rsidR="004A3C3A" w:rsidRDefault="004A3C3A" w:rsidP="004A3C3A">
      <w:r>
        <w:t xml:space="preserve">  fileNamePrefix: 'aquaculture_seasonal_data_with_par',</w:t>
      </w:r>
    </w:p>
    <w:p w14:paraId="03CBD5DD" w14:textId="77777777" w:rsidR="004A3C3A" w:rsidRDefault="004A3C3A" w:rsidP="004A3C3A">
      <w:r>
        <w:lastRenderedPageBreak/>
        <w:t xml:space="preserve">  fileFormat: 'CSV'</w:t>
      </w:r>
    </w:p>
    <w:p w14:paraId="3DD8427F" w14:textId="77777777" w:rsidR="004A3C3A" w:rsidRDefault="004A3C3A" w:rsidP="004A3C3A">
      <w:r>
        <w:t>});</w:t>
      </w:r>
    </w:p>
    <w:p w14:paraId="2C7BD95B" w14:textId="77777777" w:rsidR="004A3C3A" w:rsidRDefault="004A3C3A" w:rsidP="004A3C3A"/>
    <w:p w14:paraId="264E3C05" w14:textId="77777777" w:rsidR="004A3C3A" w:rsidRDefault="004A3C3A" w:rsidP="004A3C3A">
      <w:r>
        <w:t>// Additional export with filtered data (only records with actual data)</w:t>
      </w:r>
    </w:p>
    <w:p w14:paraId="22615BFE" w14:textId="77777777" w:rsidR="004A3C3A" w:rsidRDefault="004A3C3A" w:rsidP="004A3C3A">
      <w:r>
        <w:t>var filteredCombinedTimeSeries = sortedCombinedTimeSeries.filter(</w:t>
      </w:r>
    </w:p>
    <w:p w14:paraId="0C12E064" w14:textId="77777777" w:rsidR="004A3C3A" w:rsidRDefault="004A3C3A" w:rsidP="004A3C3A">
      <w:r>
        <w:t xml:space="preserve">  ee.Filter.and(</w:t>
      </w:r>
    </w:p>
    <w:p w14:paraId="4B3709E2" w14:textId="77777777" w:rsidR="004A3C3A" w:rsidRDefault="004A3C3A" w:rsidP="004A3C3A">
      <w:r>
        <w:t xml:space="preserve">    ee.Filter.neq('image_count', 0),</w:t>
      </w:r>
    </w:p>
    <w:p w14:paraId="19830DBA" w14:textId="77777777" w:rsidR="004A3C3A" w:rsidRDefault="004A3C3A" w:rsidP="004A3C3A">
      <w:r>
        <w:t xml:space="preserve">    ee.Filter.neq('par_image_count', 0)</w:t>
      </w:r>
    </w:p>
    <w:p w14:paraId="53B25E41" w14:textId="77777777" w:rsidR="004A3C3A" w:rsidRDefault="004A3C3A" w:rsidP="004A3C3A">
      <w:r>
        <w:t xml:space="preserve">  )</w:t>
      </w:r>
    </w:p>
    <w:p w14:paraId="7CD6BA9A" w14:textId="77777777" w:rsidR="004A3C3A" w:rsidRDefault="004A3C3A" w:rsidP="004A3C3A">
      <w:r>
        <w:t>);</w:t>
      </w:r>
    </w:p>
    <w:p w14:paraId="54C1A1BA" w14:textId="77777777" w:rsidR="004A3C3A" w:rsidRDefault="004A3C3A" w:rsidP="004A3C3A"/>
    <w:p w14:paraId="2366391C" w14:textId="77777777" w:rsidR="004A3C3A" w:rsidRDefault="004A3C3A" w:rsidP="004A3C3A">
      <w:r>
        <w:t>Export.table.toDrive({</w:t>
      </w:r>
    </w:p>
    <w:p w14:paraId="23A9A72A" w14:textId="77777777" w:rsidR="004A3C3A" w:rsidRDefault="004A3C3A" w:rsidP="004A3C3A">
      <w:r>
        <w:t xml:space="preserve">  collection: filteredCombinedTimeSeries,</w:t>
      </w:r>
    </w:p>
    <w:p w14:paraId="3E7EAE61" w14:textId="77777777" w:rsidR="004A3C3A" w:rsidRDefault="004A3C3A" w:rsidP="004A3C3A">
      <w:r>
        <w:t xml:space="preserve">  description: 'Aquaculture_Seasonal_TimeSeries_Data_With_PAR_Filtered',</w:t>
      </w:r>
    </w:p>
    <w:p w14:paraId="1CF49AF4" w14:textId="77777777" w:rsidR="004A3C3A" w:rsidRDefault="004A3C3A" w:rsidP="004A3C3A">
      <w:r>
        <w:t xml:space="preserve">  folder: 'GEE_Mariculture_Analysis',</w:t>
      </w:r>
    </w:p>
    <w:p w14:paraId="6EE942B4" w14:textId="77777777" w:rsidR="004A3C3A" w:rsidRDefault="004A3C3A" w:rsidP="004A3C3A">
      <w:r>
        <w:t xml:space="preserve">  fileNamePrefix: 'aquaculture_seasonal_data_with_par_filtered',</w:t>
      </w:r>
    </w:p>
    <w:p w14:paraId="05B0D8D9" w14:textId="77777777" w:rsidR="004A3C3A" w:rsidRDefault="004A3C3A" w:rsidP="004A3C3A">
      <w:r>
        <w:t xml:space="preserve">  fileFormat: 'CSV'</w:t>
      </w:r>
    </w:p>
    <w:p w14:paraId="6C7BAE35" w14:textId="77777777" w:rsidR="004A3C3A" w:rsidRDefault="004A3C3A" w:rsidP="004A3C3A">
      <w:r>
        <w:t>});</w:t>
      </w:r>
    </w:p>
    <w:p w14:paraId="5FD71BFE" w14:textId="77777777" w:rsidR="004A3C3A" w:rsidRDefault="004A3C3A" w:rsidP="004A3C3A"/>
    <w:p w14:paraId="5A59B91C" w14:textId="77777777" w:rsidR="004A3C3A" w:rsidRDefault="004A3C3A" w:rsidP="004A3C3A">
      <w:r>
        <w:t>// --- VISUALIZATION: Add sample composites to the map ---</w:t>
      </w:r>
    </w:p>
    <w:p w14:paraId="3F1F5F35" w14:textId="77777777" w:rsidR="004A3C3A" w:rsidRDefault="004A3C3A" w:rsidP="004A3C3A">
      <w:r>
        <w:t>var sampleComposite = ee.Image(allSeasonalComposites.first());</w:t>
      </w:r>
    </w:p>
    <w:p w14:paraId="31944DA5" w14:textId="77777777" w:rsidR="004A3C3A" w:rsidRDefault="004A3C3A" w:rsidP="004A3C3A">
      <w:r>
        <w:t>var samplePARComposite = ee.Image(allPARSeasonalComposites.first());</w:t>
      </w:r>
    </w:p>
    <w:p w14:paraId="2173812B" w14:textId="77777777" w:rsidR="004A3C3A" w:rsidRDefault="004A3C3A" w:rsidP="004A3C3A"/>
    <w:p w14:paraId="672F1A5F" w14:textId="77777777" w:rsidR="004A3C3A" w:rsidRDefault="004A3C3A" w:rsidP="004A3C3A">
      <w:r>
        <w:t xml:space="preserve">Map.addLayer(sampleComposite.select('chlor_a'), </w:t>
      </w:r>
    </w:p>
    <w:p w14:paraId="1513A0DB" w14:textId="77777777" w:rsidR="004A3C3A" w:rsidRDefault="004A3C3A" w:rsidP="004A3C3A">
      <w:r>
        <w:t xml:space="preserve">             {min: 0, max: 5, palette: ['blue', 'cyan', 'yellow', 'red']}, </w:t>
      </w:r>
    </w:p>
    <w:p w14:paraId="2D0EAC14" w14:textId="77777777" w:rsidR="004A3C3A" w:rsidRDefault="004A3C3A" w:rsidP="004A3C3A">
      <w:r>
        <w:t xml:space="preserve">             'Sample Chlorophyll-a');</w:t>
      </w:r>
    </w:p>
    <w:p w14:paraId="26EC4FC9" w14:textId="77777777" w:rsidR="004A3C3A" w:rsidRDefault="004A3C3A" w:rsidP="004A3C3A"/>
    <w:p w14:paraId="52BDA7A9" w14:textId="77777777" w:rsidR="004A3C3A" w:rsidRDefault="004A3C3A" w:rsidP="004A3C3A">
      <w:r>
        <w:t xml:space="preserve">Map.addLayer(samplePARComposite.select('PAR_Mean'), </w:t>
      </w:r>
    </w:p>
    <w:p w14:paraId="50D5EFD6" w14:textId="77777777" w:rsidR="004A3C3A" w:rsidRDefault="004A3C3A" w:rsidP="004A3C3A">
      <w:r>
        <w:t xml:space="preserve">             {min: 0, max: 60, palette: ['purple', 'blue', 'cyan', 'yellow', 'red']}, </w:t>
      </w:r>
    </w:p>
    <w:p w14:paraId="3A5EBEBB" w14:textId="77777777" w:rsidR="004A3C3A" w:rsidRDefault="004A3C3A" w:rsidP="004A3C3A">
      <w:r>
        <w:t xml:space="preserve">             'Sample PAR');</w:t>
      </w:r>
    </w:p>
    <w:p w14:paraId="5FC7EB8A" w14:textId="77777777" w:rsidR="004A3C3A" w:rsidRDefault="004A3C3A" w:rsidP="004A3C3A"/>
    <w:p w14:paraId="13A404A5" w14:textId="77777777" w:rsidR="004A3C3A" w:rsidRDefault="004A3C3A" w:rsidP="004A3C3A">
      <w:r>
        <w:lastRenderedPageBreak/>
        <w:t>print('Script completed successfully!');</w:t>
      </w:r>
    </w:p>
    <w:p w14:paraId="1652FCEB" w14:textId="77777777" w:rsidR="004A3C3A" w:rsidRDefault="004A3C3A" w:rsidP="004A3C3A">
      <w:r>
        <w:t>print('Remember to run the export tasks from the Tasks tab to download your data.');</w:t>
      </w:r>
    </w:p>
    <w:p w14:paraId="08BD8816" w14:textId="77777777" w:rsidR="004A3C3A" w:rsidRDefault="004A3C3A" w:rsidP="004A3C3A">
      <w:r>
        <w:t>print('PAR data units: mol photons/m²/day');</w:t>
      </w:r>
    </w:p>
    <w:p w14:paraId="2E394C7D" w14:textId="6A1A56C2" w:rsidR="00CE3064" w:rsidRDefault="004A3C3A" w:rsidP="004A3C3A">
      <w:r>
        <w:t>print('PAR data resolution: ~5.6km vs Ocean data resolution: ~1km');</w:t>
      </w:r>
    </w:p>
    <w:sectPr w:rsidR="00CE30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3A"/>
    <w:rsid w:val="004A3C3A"/>
    <w:rsid w:val="006F7387"/>
    <w:rsid w:val="009228C9"/>
    <w:rsid w:val="009D201F"/>
    <w:rsid w:val="00A1365E"/>
    <w:rsid w:val="00C26445"/>
    <w:rsid w:val="00CE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F84FCE"/>
  <w15:chartTrackingRefBased/>
  <w15:docId w15:val="{BA7827EF-3CE9-4A8F-918D-8189B7322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C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C3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C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C3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C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C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C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C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C3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C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C3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C3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C3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C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C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C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C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C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C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C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C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C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C3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C3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C3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C3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61</Words>
  <Characters>11204</Characters>
  <Application>Microsoft Office Word</Application>
  <DocSecurity>0</DocSecurity>
  <Lines>172</Lines>
  <Paragraphs>49</Paragraphs>
  <ScaleCrop>false</ScaleCrop>
  <Company/>
  <LinksUpToDate>false</LinksUpToDate>
  <CharactersWithSpaces>1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Devrim Tosun</dc:creator>
  <cp:keywords/>
  <dc:description/>
  <cp:lastModifiedBy>Deniz Devrim Tosun</cp:lastModifiedBy>
  <cp:revision>1</cp:revision>
  <dcterms:created xsi:type="dcterms:W3CDTF">2025-09-30T07:18:00Z</dcterms:created>
  <dcterms:modified xsi:type="dcterms:W3CDTF">2025-09-3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c6cf14-15d6-4270-80e4-ecc219be0a0f</vt:lpwstr>
  </property>
</Properties>
</file>